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4FD6E" w14:textId="77777777" w:rsidR="00823A18" w:rsidRPr="00AB2E02" w:rsidRDefault="00823A18">
      <w:pPr>
        <w:rPr>
          <w:rFonts w:cstheme="minorHAnsi"/>
          <w:b/>
        </w:rPr>
      </w:pPr>
      <w:r w:rsidRPr="00AB2E02">
        <w:rPr>
          <w:rFonts w:cstheme="minorHAnsi"/>
          <w:b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520"/>
        <w:gridCol w:w="1650"/>
      </w:tblGrid>
      <w:tr w:rsidR="00823A18" w:rsidRPr="00943B66" w14:paraId="4F640BD6" w14:textId="77777777" w:rsidTr="00823A18">
        <w:tc>
          <w:tcPr>
            <w:tcW w:w="846" w:type="dxa"/>
          </w:tcPr>
          <w:p w14:paraId="2D0B4FE3" w14:textId="77777777" w:rsidR="00823A18" w:rsidRPr="00943B66" w:rsidRDefault="00823A18">
            <w:pPr>
              <w:rPr>
                <w:rFonts w:cstheme="minorHAnsi"/>
                <w:b/>
              </w:rPr>
            </w:pPr>
            <w:r w:rsidRPr="00943B66">
              <w:rPr>
                <w:rFonts w:cstheme="minorHAnsi"/>
                <w:b/>
              </w:rPr>
              <w:t>ID#</w:t>
            </w:r>
          </w:p>
        </w:tc>
        <w:tc>
          <w:tcPr>
            <w:tcW w:w="6520" w:type="dxa"/>
          </w:tcPr>
          <w:p w14:paraId="260472A9" w14:textId="77777777" w:rsidR="00823A18" w:rsidRPr="00943B66" w:rsidRDefault="00823A18">
            <w:pPr>
              <w:rPr>
                <w:rFonts w:cstheme="minorHAnsi"/>
                <w:b/>
              </w:rPr>
            </w:pPr>
            <w:r w:rsidRPr="00943B66">
              <w:rPr>
                <w:rFonts w:cstheme="minorHAnsi"/>
                <w:b/>
              </w:rPr>
              <w:t>Search Term</w:t>
            </w:r>
          </w:p>
        </w:tc>
        <w:tc>
          <w:tcPr>
            <w:tcW w:w="1650" w:type="dxa"/>
          </w:tcPr>
          <w:p w14:paraId="13AF83E8" w14:textId="77777777" w:rsidR="00823A18" w:rsidRPr="00943B66" w:rsidRDefault="00823A18">
            <w:pPr>
              <w:rPr>
                <w:rFonts w:cstheme="minorHAnsi"/>
                <w:b/>
              </w:rPr>
            </w:pPr>
            <w:r w:rsidRPr="00943B66">
              <w:rPr>
                <w:rFonts w:cstheme="minorHAnsi"/>
                <w:b/>
              </w:rPr>
              <w:t>Results</w:t>
            </w:r>
          </w:p>
        </w:tc>
      </w:tr>
      <w:tr w:rsidR="00823A18" w:rsidRPr="00943B66" w14:paraId="19B399B1" w14:textId="77777777" w:rsidTr="00823A18">
        <w:tc>
          <w:tcPr>
            <w:tcW w:w="846" w:type="dxa"/>
          </w:tcPr>
          <w:p w14:paraId="4C26DF31" w14:textId="77777777" w:rsidR="00823A18" w:rsidRPr="00943B66" w:rsidRDefault="009F16B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</w:t>
            </w:r>
          </w:p>
        </w:tc>
        <w:tc>
          <w:tcPr>
            <w:tcW w:w="6520" w:type="dxa"/>
          </w:tcPr>
          <w:p w14:paraId="0A4D3B76" w14:textId="0ED2FF29" w:rsidR="00823A18" w:rsidRPr="00943B66" w:rsidRDefault="001C0D2D">
            <w:pPr>
              <w:rPr>
                <w:rFonts w:cstheme="minorHAnsi"/>
              </w:rPr>
            </w:pPr>
            <w:r>
              <w:rPr>
                <w:rFonts w:cstheme="minorHAnsi"/>
              </w:rPr>
              <w:t>staffing.mp.</w:t>
            </w:r>
          </w:p>
        </w:tc>
        <w:tc>
          <w:tcPr>
            <w:tcW w:w="1650" w:type="dxa"/>
          </w:tcPr>
          <w:p w14:paraId="4FEEDD7B" w14:textId="79CCB64F" w:rsidR="00823A18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="00331A35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661</w:t>
            </w:r>
          </w:p>
        </w:tc>
      </w:tr>
      <w:tr w:rsidR="00066094" w:rsidRPr="00943B66" w14:paraId="31B6BA51" w14:textId="77777777" w:rsidTr="00823A18">
        <w:tc>
          <w:tcPr>
            <w:tcW w:w="846" w:type="dxa"/>
          </w:tcPr>
          <w:p w14:paraId="1A1BE542" w14:textId="77777777" w:rsidR="00066094" w:rsidRPr="00943B66" w:rsidRDefault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2</w:t>
            </w:r>
          </w:p>
        </w:tc>
        <w:tc>
          <w:tcPr>
            <w:tcW w:w="6520" w:type="dxa"/>
          </w:tcPr>
          <w:p w14:paraId="3B36D32B" w14:textId="77777777" w:rsidR="00066094" w:rsidRPr="00943B66" w:rsidRDefault="00066094" w:rsidP="00066094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exp Workforce/</w:t>
            </w:r>
          </w:p>
        </w:tc>
        <w:tc>
          <w:tcPr>
            <w:tcW w:w="1650" w:type="dxa"/>
          </w:tcPr>
          <w:p w14:paraId="414FE952" w14:textId="4113F26E" w:rsidR="00066094" w:rsidRPr="00943B66" w:rsidRDefault="00066094" w:rsidP="00AB2E02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4</w:t>
            </w:r>
            <w:r w:rsidR="00AB2E02">
              <w:rPr>
                <w:rFonts w:cstheme="minorHAnsi"/>
              </w:rPr>
              <w:t>4,128</w:t>
            </w:r>
          </w:p>
        </w:tc>
      </w:tr>
      <w:tr w:rsidR="00823A18" w:rsidRPr="00943B66" w14:paraId="4BE631A9" w14:textId="77777777" w:rsidTr="00823A18">
        <w:tc>
          <w:tcPr>
            <w:tcW w:w="846" w:type="dxa"/>
          </w:tcPr>
          <w:p w14:paraId="4A1692DC" w14:textId="77777777" w:rsidR="00823A18" w:rsidRPr="00943B66" w:rsidRDefault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3</w:t>
            </w:r>
          </w:p>
        </w:tc>
        <w:tc>
          <w:tcPr>
            <w:tcW w:w="6520" w:type="dxa"/>
          </w:tcPr>
          <w:p w14:paraId="5F0CEF2A" w14:textId="77777777" w:rsidR="00823A18" w:rsidRPr="00943B66" w:rsidRDefault="007B6A0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exp "Personnel Staffing and Scheduling"/</w:t>
            </w:r>
          </w:p>
        </w:tc>
        <w:tc>
          <w:tcPr>
            <w:tcW w:w="1650" w:type="dxa"/>
          </w:tcPr>
          <w:p w14:paraId="0E401805" w14:textId="293F8EF2" w:rsidR="00823A18" w:rsidRPr="00943B66" w:rsidRDefault="007B6A01" w:rsidP="00AB2E02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3</w:t>
            </w:r>
            <w:r w:rsidR="003B06B5">
              <w:rPr>
                <w:rFonts w:cstheme="minorHAnsi"/>
              </w:rPr>
              <w:t>5</w:t>
            </w:r>
            <w:r w:rsidRPr="00943B66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711</w:t>
            </w:r>
          </w:p>
        </w:tc>
      </w:tr>
      <w:tr w:rsidR="00823A18" w:rsidRPr="00943B66" w14:paraId="7CF0564A" w14:textId="77777777" w:rsidTr="00823A18">
        <w:tc>
          <w:tcPr>
            <w:tcW w:w="846" w:type="dxa"/>
          </w:tcPr>
          <w:p w14:paraId="590C02ED" w14:textId="77777777" w:rsidR="00823A18" w:rsidRPr="00943B66" w:rsidRDefault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4</w:t>
            </w:r>
          </w:p>
        </w:tc>
        <w:tc>
          <w:tcPr>
            <w:tcW w:w="6520" w:type="dxa"/>
          </w:tcPr>
          <w:p w14:paraId="3CD91278" w14:textId="77777777" w:rsidR="00823A18" w:rsidRPr="00943B66" w:rsidRDefault="007B6A0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(skill* adj1 mix*).tw.</w:t>
            </w:r>
          </w:p>
        </w:tc>
        <w:tc>
          <w:tcPr>
            <w:tcW w:w="1650" w:type="dxa"/>
          </w:tcPr>
          <w:p w14:paraId="6EA64D4C" w14:textId="32F0193E" w:rsidR="00823A18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AB2E02">
              <w:rPr>
                <w:rFonts w:cstheme="minorHAnsi"/>
              </w:rPr>
              <w:t>90</w:t>
            </w:r>
          </w:p>
        </w:tc>
      </w:tr>
      <w:tr w:rsidR="00823A18" w:rsidRPr="00943B66" w14:paraId="0584FD4D" w14:textId="77777777" w:rsidTr="00823A18">
        <w:tc>
          <w:tcPr>
            <w:tcW w:w="846" w:type="dxa"/>
          </w:tcPr>
          <w:p w14:paraId="2B2B547D" w14:textId="77777777" w:rsidR="00823A18" w:rsidRPr="00943B66" w:rsidRDefault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5</w:t>
            </w:r>
          </w:p>
        </w:tc>
        <w:tc>
          <w:tcPr>
            <w:tcW w:w="6520" w:type="dxa"/>
          </w:tcPr>
          <w:p w14:paraId="3854FFC6" w14:textId="77777777" w:rsidR="00823A18" w:rsidRPr="00943B66" w:rsidRDefault="007B6A0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(staff* adj3 (level* or ratio* or model* or roster*)).mp.</w:t>
            </w:r>
          </w:p>
        </w:tc>
        <w:tc>
          <w:tcPr>
            <w:tcW w:w="1650" w:type="dxa"/>
          </w:tcPr>
          <w:p w14:paraId="2FE529E5" w14:textId="50C8CF49" w:rsidR="00823A18" w:rsidRPr="00943B66" w:rsidRDefault="00AB2E02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3B06B5">
              <w:rPr>
                <w:rFonts w:cstheme="minorHAnsi"/>
              </w:rPr>
              <w:t>,</w:t>
            </w:r>
            <w:r>
              <w:rPr>
                <w:rFonts w:cstheme="minorHAnsi"/>
              </w:rPr>
              <w:t>117</w:t>
            </w:r>
          </w:p>
        </w:tc>
      </w:tr>
      <w:tr w:rsidR="00331A35" w:rsidRPr="00943B66" w14:paraId="0ECA112C" w14:textId="77777777" w:rsidTr="00823A18">
        <w:tc>
          <w:tcPr>
            <w:tcW w:w="846" w:type="dxa"/>
          </w:tcPr>
          <w:p w14:paraId="22B28FF0" w14:textId="463D627D" w:rsidR="00331A35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520" w:type="dxa"/>
          </w:tcPr>
          <w:p w14:paraId="3748A8C1" w14:textId="304C8F56" w:rsidR="00331A35" w:rsidRPr="00943B66" w:rsidRDefault="00331A35" w:rsidP="00331A35">
            <w:pPr>
              <w:rPr>
                <w:rFonts w:cstheme="minorHAnsi"/>
              </w:rPr>
            </w:pPr>
            <w:r w:rsidRPr="00331A35">
              <w:rPr>
                <w:rFonts w:cstheme="minorHAnsi"/>
              </w:rPr>
              <w:t>exp Workload/</w:t>
            </w:r>
          </w:p>
        </w:tc>
        <w:tc>
          <w:tcPr>
            <w:tcW w:w="1650" w:type="dxa"/>
          </w:tcPr>
          <w:p w14:paraId="797EC149" w14:textId="0B62E3FA" w:rsidR="00331A35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="00B77CB3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444</w:t>
            </w:r>
          </w:p>
        </w:tc>
      </w:tr>
      <w:tr w:rsidR="00331A35" w:rsidRPr="00943B66" w14:paraId="1EA1F4E9" w14:textId="77777777" w:rsidTr="00823A18">
        <w:tc>
          <w:tcPr>
            <w:tcW w:w="846" w:type="dxa"/>
          </w:tcPr>
          <w:p w14:paraId="79017E00" w14:textId="3BF83911" w:rsidR="00331A35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6520" w:type="dxa"/>
          </w:tcPr>
          <w:p w14:paraId="494BCEF8" w14:textId="51454F9B" w:rsidR="00331A35" w:rsidRPr="00943B66" w:rsidRDefault="00331A35">
            <w:pPr>
              <w:rPr>
                <w:rFonts w:cstheme="minorHAnsi"/>
              </w:rPr>
            </w:pPr>
            <w:r w:rsidRPr="00331A35">
              <w:rPr>
                <w:rFonts w:cstheme="minorHAnsi"/>
              </w:rPr>
              <w:t>workload.mp.</w:t>
            </w:r>
          </w:p>
        </w:tc>
        <w:tc>
          <w:tcPr>
            <w:tcW w:w="1650" w:type="dxa"/>
          </w:tcPr>
          <w:p w14:paraId="7C4FDB6E" w14:textId="4BEA24BF" w:rsidR="00331A35" w:rsidRPr="00943B66" w:rsidRDefault="00331A35" w:rsidP="00AB2E02">
            <w:pPr>
              <w:rPr>
                <w:rFonts w:cstheme="minorHAnsi"/>
              </w:rPr>
            </w:pPr>
            <w:r w:rsidRPr="00331A35">
              <w:rPr>
                <w:rFonts w:cstheme="minorHAnsi"/>
              </w:rPr>
              <w:t>3</w:t>
            </w:r>
            <w:r w:rsidR="00AB2E02">
              <w:rPr>
                <w:rFonts w:cstheme="minorHAnsi"/>
              </w:rPr>
              <w:t>4</w:t>
            </w:r>
            <w:r w:rsidR="00B77CB3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476</w:t>
            </w:r>
          </w:p>
        </w:tc>
      </w:tr>
      <w:tr w:rsidR="00823A18" w:rsidRPr="00943B66" w14:paraId="77574AFA" w14:textId="77777777" w:rsidTr="00823A18">
        <w:tc>
          <w:tcPr>
            <w:tcW w:w="846" w:type="dxa"/>
          </w:tcPr>
          <w:p w14:paraId="59F634E9" w14:textId="08BD326B" w:rsidR="00823A18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6520" w:type="dxa"/>
          </w:tcPr>
          <w:p w14:paraId="5558A27D" w14:textId="7A8044F0" w:rsidR="00823A18" w:rsidRPr="00943B66" w:rsidRDefault="007B6A0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 or 2 or 3 or 4</w:t>
            </w:r>
            <w:r w:rsidR="00066094" w:rsidRPr="00943B66">
              <w:rPr>
                <w:rFonts w:cstheme="minorHAnsi"/>
              </w:rPr>
              <w:t xml:space="preserve"> or 5</w:t>
            </w:r>
            <w:r w:rsidR="00331A35">
              <w:rPr>
                <w:rFonts w:cstheme="minorHAnsi"/>
              </w:rPr>
              <w:t xml:space="preserve"> or 6 or 7</w:t>
            </w:r>
          </w:p>
        </w:tc>
        <w:tc>
          <w:tcPr>
            <w:tcW w:w="1650" w:type="dxa"/>
          </w:tcPr>
          <w:p w14:paraId="445E7911" w14:textId="13CC6992" w:rsidR="00823A18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AB2E02">
              <w:rPr>
                <w:rFonts w:cstheme="minorHAnsi"/>
              </w:rPr>
              <w:t>7</w:t>
            </w:r>
            <w:r w:rsidR="00B77CB3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525</w:t>
            </w:r>
          </w:p>
        </w:tc>
      </w:tr>
      <w:tr w:rsidR="00066094" w:rsidRPr="00943B66" w14:paraId="6C530FDE" w14:textId="77777777" w:rsidTr="00823A18">
        <w:tc>
          <w:tcPr>
            <w:tcW w:w="846" w:type="dxa"/>
          </w:tcPr>
          <w:p w14:paraId="6AE455CC" w14:textId="3551F9BB" w:rsidR="00066094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6520" w:type="dxa"/>
          </w:tcPr>
          <w:p w14:paraId="54BC7269" w14:textId="77777777" w:rsidR="00066094" w:rsidRPr="00943B66" w:rsidRDefault="00066094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nurs*.mp.</w:t>
            </w:r>
          </w:p>
        </w:tc>
        <w:tc>
          <w:tcPr>
            <w:tcW w:w="1650" w:type="dxa"/>
          </w:tcPr>
          <w:p w14:paraId="5C7E175C" w14:textId="18048242" w:rsidR="00066094" w:rsidRPr="00943B66" w:rsidRDefault="00B77CB3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AB2E02">
              <w:rPr>
                <w:rFonts w:cstheme="minorHAnsi"/>
              </w:rPr>
              <w:t>30</w:t>
            </w:r>
            <w:r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548</w:t>
            </w:r>
          </w:p>
        </w:tc>
      </w:tr>
      <w:tr w:rsidR="00823A18" w:rsidRPr="00943B66" w14:paraId="2A2EF601" w14:textId="77777777" w:rsidTr="00823A18">
        <w:tc>
          <w:tcPr>
            <w:tcW w:w="846" w:type="dxa"/>
          </w:tcPr>
          <w:p w14:paraId="4994A39F" w14:textId="678EF7E4" w:rsidR="00823A18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6520" w:type="dxa"/>
          </w:tcPr>
          <w:p w14:paraId="6655DADC" w14:textId="77777777" w:rsidR="00823A18" w:rsidRPr="00943B66" w:rsidRDefault="00066094" w:rsidP="00066094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Nursing Staff, Hospital/ </w:t>
            </w:r>
          </w:p>
        </w:tc>
        <w:tc>
          <w:tcPr>
            <w:tcW w:w="1650" w:type="dxa"/>
          </w:tcPr>
          <w:p w14:paraId="06BA0A6F" w14:textId="427C83DC" w:rsidR="00823A18" w:rsidRPr="00943B66" w:rsidRDefault="00066094" w:rsidP="00AB2E02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2</w:t>
            </w:r>
            <w:r w:rsidR="00AB2E02">
              <w:rPr>
                <w:rFonts w:cstheme="minorHAnsi"/>
              </w:rPr>
              <w:t>9</w:t>
            </w:r>
            <w:r w:rsidRPr="00943B66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188</w:t>
            </w:r>
          </w:p>
        </w:tc>
      </w:tr>
      <w:tr w:rsidR="00823A18" w:rsidRPr="00943B66" w14:paraId="6F6BE734" w14:textId="77777777" w:rsidTr="00823A18">
        <w:tc>
          <w:tcPr>
            <w:tcW w:w="846" w:type="dxa"/>
          </w:tcPr>
          <w:p w14:paraId="66A0483F" w14:textId="2DB01DD9" w:rsidR="00823A18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6520" w:type="dxa"/>
          </w:tcPr>
          <w:p w14:paraId="2E008875" w14:textId="77777777" w:rsidR="00823A18" w:rsidRPr="00943B66" w:rsidRDefault="007B6A0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Nursing Services/</w:t>
            </w:r>
          </w:p>
        </w:tc>
        <w:tc>
          <w:tcPr>
            <w:tcW w:w="1650" w:type="dxa"/>
          </w:tcPr>
          <w:p w14:paraId="657FB5BC" w14:textId="0518A4E2" w:rsidR="00823A18" w:rsidRPr="00943B66" w:rsidRDefault="00066094" w:rsidP="00AB2E02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9</w:t>
            </w:r>
            <w:r w:rsidR="00AB2E02">
              <w:rPr>
                <w:rFonts w:cstheme="minorHAnsi"/>
              </w:rPr>
              <w:t>66</w:t>
            </w:r>
          </w:p>
        </w:tc>
      </w:tr>
      <w:tr w:rsidR="009F16B7" w:rsidRPr="00943B66" w14:paraId="23C5DCFD" w14:textId="77777777" w:rsidTr="00823A18">
        <w:tc>
          <w:tcPr>
            <w:tcW w:w="846" w:type="dxa"/>
          </w:tcPr>
          <w:p w14:paraId="1991A40A" w14:textId="3B1E67F3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6520" w:type="dxa"/>
          </w:tcPr>
          <w:p w14:paraId="034EC7B6" w14:textId="77777777" w:rsidR="009F16B7" w:rsidRPr="00943B66" w:rsidRDefault="007B6A0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exp Nursing Assistants/</w:t>
            </w:r>
          </w:p>
        </w:tc>
        <w:tc>
          <w:tcPr>
            <w:tcW w:w="1650" w:type="dxa"/>
          </w:tcPr>
          <w:p w14:paraId="00504DD0" w14:textId="050626AD" w:rsidR="009F16B7" w:rsidRPr="00943B66" w:rsidRDefault="007B6A01" w:rsidP="00AB2E02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2</w:t>
            </w:r>
            <w:r w:rsidR="003B06B5">
              <w:rPr>
                <w:rFonts w:cstheme="minorHAnsi"/>
              </w:rPr>
              <w:t>,7</w:t>
            </w:r>
            <w:r w:rsidR="00AB2E02">
              <w:rPr>
                <w:rFonts w:cstheme="minorHAnsi"/>
              </w:rPr>
              <w:t>65</w:t>
            </w:r>
          </w:p>
        </w:tc>
      </w:tr>
      <w:tr w:rsidR="009F16B7" w:rsidRPr="00943B66" w14:paraId="0880BF0C" w14:textId="77777777" w:rsidTr="00823A18">
        <w:tc>
          <w:tcPr>
            <w:tcW w:w="846" w:type="dxa"/>
          </w:tcPr>
          <w:p w14:paraId="78BB97C3" w14:textId="792DB98A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6520" w:type="dxa"/>
          </w:tcPr>
          <w:p w14:paraId="4FBA1D2F" w14:textId="77777777" w:rsidR="009F16B7" w:rsidRPr="00943B66" w:rsidRDefault="007B6A0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("health care assistant*" or "healthcare assistant*").mp.</w:t>
            </w:r>
          </w:p>
        </w:tc>
        <w:tc>
          <w:tcPr>
            <w:tcW w:w="1650" w:type="dxa"/>
          </w:tcPr>
          <w:p w14:paraId="31FE6BF7" w14:textId="1931D1EC" w:rsidR="009F16B7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AB2E02">
              <w:rPr>
                <w:rFonts w:cstheme="minorHAnsi"/>
              </w:rPr>
              <w:t>49</w:t>
            </w:r>
          </w:p>
        </w:tc>
      </w:tr>
      <w:tr w:rsidR="009F16B7" w:rsidRPr="00943B66" w14:paraId="4348C312" w14:textId="77777777" w:rsidTr="00823A18">
        <w:tc>
          <w:tcPr>
            <w:tcW w:w="846" w:type="dxa"/>
          </w:tcPr>
          <w:p w14:paraId="4E2DDA71" w14:textId="09C82CC5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6520" w:type="dxa"/>
          </w:tcPr>
          <w:p w14:paraId="50220BE6" w14:textId="77777777" w:rsidR="009F16B7" w:rsidRPr="00943B66" w:rsidRDefault="007B6A0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("health care support worker*" or "healthcare support worker*").mp.</w:t>
            </w:r>
          </w:p>
        </w:tc>
        <w:tc>
          <w:tcPr>
            <w:tcW w:w="1650" w:type="dxa"/>
          </w:tcPr>
          <w:p w14:paraId="452F5125" w14:textId="1FCE0903" w:rsidR="009F16B7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AB2E02">
              <w:rPr>
                <w:rFonts w:cstheme="minorHAnsi"/>
              </w:rPr>
              <w:t>1</w:t>
            </w:r>
          </w:p>
        </w:tc>
      </w:tr>
      <w:tr w:rsidR="00066094" w:rsidRPr="00943B66" w14:paraId="46D82B93" w14:textId="77777777" w:rsidTr="00823A18">
        <w:tc>
          <w:tcPr>
            <w:tcW w:w="846" w:type="dxa"/>
          </w:tcPr>
          <w:p w14:paraId="59706014" w14:textId="1EA50DFD" w:rsidR="00066094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6520" w:type="dxa"/>
          </w:tcPr>
          <w:p w14:paraId="4722D79A" w14:textId="77777777" w:rsidR="00066094" w:rsidRPr="00943B66" w:rsidRDefault="00066094" w:rsidP="00066094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"midwi*"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650" w:type="dxa"/>
          </w:tcPr>
          <w:p w14:paraId="1EB5FDD9" w14:textId="45DD5BA8" w:rsidR="00066094" w:rsidRPr="00943B66" w:rsidRDefault="00066094" w:rsidP="00AB2E02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2</w:t>
            </w:r>
            <w:r w:rsidR="003B06B5">
              <w:rPr>
                <w:rFonts w:cstheme="minorHAnsi"/>
              </w:rPr>
              <w:t>3</w:t>
            </w:r>
            <w:r w:rsidRPr="00943B66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703</w:t>
            </w:r>
          </w:p>
        </w:tc>
      </w:tr>
      <w:tr w:rsidR="00066094" w:rsidRPr="00943B66" w14:paraId="31A74A90" w14:textId="77777777" w:rsidTr="00823A18">
        <w:tc>
          <w:tcPr>
            <w:tcW w:w="846" w:type="dxa"/>
          </w:tcPr>
          <w:p w14:paraId="6E0C73A7" w14:textId="32D640E7" w:rsidR="00066094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6520" w:type="dxa"/>
          </w:tcPr>
          <w:p w14:paraId="6EBDB1EB" w14:textId="77777777" w:rsidR="00066094" w:rsidRPr="00943B66" w:rsidRDefault="00066094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exp Midwifery/</w:t>
            </w:r>
          </w:p>
        </w:tc>
        <w:tc>
          <w:tcPr>
            <w:tcW w:w="1650" w:type="dxa"/>
          </w:tcPr>
          <w:p w14:paraId="7E5F8612" w14:textId="28D01306" w:rsidR="00066094" w:rsidRPr="00943B66" w:rsidRDefault="007F3D91" w:rsidP="00AB2E02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</w:t>
            </w:r>
            <w:r w:rsidR="003B06B5">
              <w:rPr>
                <w:rFonts w:cstheme="minorHAnsi"/>
              </w:rPr>
              <w:t>3</w:t>
            </w:r>
            <w:r w:rsidRPr="00943B66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491</w:t>
            </w:r>
          </w:p>
        </w:tc>
      </w:tr>
      <w:tr w:rsidR="009F16B7" w:rsidRPr="00943B66" w14:paraId="21FFC68A" w14:textId="77777777" w:rsidTr="00823A18">
        <w:tc>
          <w:tcPr>
            <w:tcW w:w="846" w:type="dxa"/>
          </w:tcPr>
          <w:p w14:paraId="79E4510C" w14:textId="55F1DFA2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6520" w:type="dxa"/>
          </w:tcPr>
          <w:p w14:paraId="4706384A" w14:textId="66D4E405" w:rsidR="009F16B7" w:rsidRPr="00943B66" w:rsidRDefault="00D251F7">
            <w:pPr>
              <w:rPr>
                <w:rFonts w:cstheme="minorHAnsi"/>
              </w:rPr>
            </w:pPr>
            <w:r w:rsidRPr="00D251F7">
              <w:rPr>
                <w:rFonts w:cstheme="minorHAnsi"/>
              </w:rPr>
              <w:t>9 or 10 or 11 or 12 or 13 or 14 or 15 or 16</w:t>
            </w:r>
          </w:p>
        </w:tc>
        <w:tc>
          <w:tcPr>
            <w:tcW w:w="1650" w:type="dxa"/>
          </w:tcPr>
          <w:p w14:paraId="54AA3D55" w14:textId="5BBEF511" w:rsidR="009F16B7" w:rsidRPr="00943B66" w:rsidRDefault="007F3D91" w:rsidP="00AB2E02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4</w:t>
            </w:r>
            <w:r w:rsidR="003B06B5">
              <w:rPr>
                <w:rFonts w:cstheme="minorHAnsi"/>
              </w:rPr>
              <w:t>3</w:t>
            </w:r>
            <w:r w:rsidR="00AB2E02">
              <w:rPr>
                <w:rFonts w:cstheme="minorHAnsi"/>
              </w:rPr>
              <w:t>9</w:t>
            </w:r>
            <w:r w:rsidRPr="00943B66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126</w:t>
            </w:r>
          </w:p>
        </w:tc>
      </w:tr>
      <w:tr w:rsidR="007F3D91" w:rsidRPr="00943B66" w14:paraId="366F6A7F" w14:textId="77777777" w:rsidTr="00823A18">
        <w:tc>
          <w:tcPr>
            <w:tcW w:w="846" w:type="dxa"/>
          </w:tcPr>
          <w:p w14:paraId="6C705BBF" w14:textId="4F0039FE" w:rsidR="007F3D91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6520" w:type="dxa"/>
          </w:tcPr>
          <w:p w14:paraId="2D7C9065" w14:textId="77777777" w:rsidR="007F3D91" w:rsidRPr="00943B66" w:rsidRDefault="007F3D9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longitudinal.mp.</w:t>
            </w:r>
          </w:p>
        </w:tc>
        <w:tc>
          <w:tcPr>
            <w:tcW w:w="1650" w:type="dxa"/>
          </w:tcPr>
          <w:p w14:paraId="1EBC3CA6" w14:textId="06F9DEFE" w:rsidR="007F3D91" w:rsidRPr="00943B66" w:rsidRDefault="00D251F7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3B06B5">
              <w:rPr>
                <w:rFonts w:cstheme="minorHAnsi"/>
              </w:rPr>
              <w:t>4</w:t>
            </w:r>
            <w:r w:rsidR="00AB2E02">
              <w:rPr>
                <w:rFonts w:cstheme="minorHAnsi"/>
              </w:rPr>
              <w:t>8</w:t>
            </w:r>
            <w:r w:rsidR="007F3D91" w:rsidRPr="00943B66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836</w:t>
            </w:r>
          </w:p>
        </w:tc>
      </w:tr>
      <w:tr w:rsidR="009F16B7" w:rsidRPr="00943B66" w14:paraId="31A346BF" w14:textId="77777777" w:rsidTr="00823A18">
        <w:tc>
          <w:tcPr>
            <w:tcW w:w="846" w:type="dxa"/>
          </w:tcPr>
          <w:p w14:paraId="6B555AD5" w14:textId="32C5E14E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6520" w:type="dxa"/>
          </w:tcPr>
          <w:p w14:paraId="448A8F45" w14:textId="77777777" w:rsidR="009F16B7" w:rsidRPr="00943B66" w:rsidRDefault="007F3D91" w:rsidP="007F3D9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exp Longitudinal Studies/</w:t>
            </w:r>
          </w:p>
        </w:tc>
        <w:tc>
          <w:tcPr>
            <w:tcW w:w="1650" w:type="dxa"/>
          </w:tcPr>
          <w:p w14:paraId="12A72781" w14:textId="2CC39E45" w:rsidR="009F16B7" w:rsidRPr="00943B66" w:rsidRDefault="00D251F7" w:rsidP="00AB2E02">
            <w:pPr>
              <w:rPr>
                <w:rFonts w:cstheme="minorHAnsi"/>
              </w:rPr>
            </w:pPr>
            <w:r w:rsidRPr="00D251F7">
              <w:rPr>
                <w:rFonts w:cstheme="minorHAnsi"/>
              </w:rPr>
              <w:t>1</w:t>
            </w:r>
            <w:r w:rsidR="00AB2E02">
              <w:rPr>
                <w:rFonts w:cstheme="minorHAnsi"/>
              </w:rPr>
              <w:t>30</w:t>
            </w:r>
            <w:r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948</w:t>
            </w:r>
          </w:p>
        </w:tc>
      </w:tr>
      <w:tr w:rsidR="007F3D91" w:rsidRPr="00943B66" w14:paraId="43531E4C" w14:textId="77777777" w:rsidTr="00823A18">
        <w:tc>
          <w:tcPr>
            <w:tcW w:w="846" w:type="dxa"/>
          </w:tcPr>
          <w:p w14:paraId="5FDDE0C8" w14:textId="669A68C7" w:rsidR="007F3D91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520" w:type="dxa"/>
          </w:tcPr>
          <w:p w14:paraId="5E0538DD" w14:textId="77777777" w:rsidR="007F3D91" w:rsidRPr="00943B66" w:rsidRDefault="007F3D9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"cohort stud*".mp.</w:t>
            </w:r>
          </w:p>
        </w:tc>
        <w:tc>
          <w:tcPr>
            <w:tcW w:w="1650" w:type="dxa"/>
          </w:tcPr>
          <w:p w14:paraId="096358D2" w14:textId="50B8730B" w:rsidR="007F3D91" w:rsidRPr="00943B66" w:rsidRDefault="00D251F7" w:rsidP="00AB2E02">
            <w:pPr>
              <w:rPr>
                <w:rFonts w:cstheme="minorHAnsi"/>
              </w:rPr>
            </w:pPr>
            <w:r w:rsidRPr="00D251F7">
              <w:rPr>
                <w:rFonts w:cstheme="minorHAnsi"/>
              </w:rPr>
              <w:t>3</w:t>
            </w:r>
            <w:r w:rsidR="00AB2E02">
              <w:rPr>
                <w:rFonts w:cstheme="minorHAnsi"/>
              </w:rPr>
              <w:t>89</w:t>
            </w:r>
            <w:r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847</w:t>
            </w:r>
          </w:p>
        </w:tc>
      </w:tr>
      <w:tr w:rsidR="009F16B7" w:rsidRPr="00943B66" w14:paraId="613AF3C6" w14:textId="77777777" w:rsidTr="00823A18">
        <w:tc>
          <w:tcPr>
            <w:tcW w:w="846" w:type="dxa"/>
          </w:tcPr>
          <w:p w14:paraId="66BE1150" w14:textId="1A402F77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6520" w:type="dxa"/>
          </w:tcPr>
          <w:p w14:paraId="24AB23BF" w14:textId="77777777" w:rsidR="009F16B7" w:rsidRPr="00943B66" w:rsidRDefault="007F3D91" w:rsidP="007F3D9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exp Cohort Studies/ </w:t>
            </w:r>
          </w:p>
        </w:tc>
        <w:tc>
          <w:tcPr>
            <w:tcW w:w="1650" w:type="dxa"/>
          </w:tcPr>
          <w:p w14:paraId="54872FA0" w14:textId="75D14361" w:rsidR="009F16B7" w:rsidRPr="00943B66" w:rsidRDefault="00D251F7" w:rsidP="00AB2E02">
            <w:pPr>
              <w:rPr>
                <w:rFonts w:cstheme="minorHAnsi"/>
              </w:rPr>
            </w:pPr>
            <w:r w:rsidRPr="00D251F7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851</w:t>
            </w:r>
            <w:r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439</w:t>
            </w:r>
          </w:p>
        </w:tc>
      </w:tr>
      <w:tr w:rsidR="009F16B7" w:rsidRPr="00943B66" w14:paraId="24281B86" w14:textId="77777777" w:rsidTr="00823A18">
        <w:tc>
          <w:tcPr>
            <w:tcW w:w="846" w:type="dxa"/>
          </w:tcPr>
          <w:p w14:paraId="2DA6ED4A" w14:textId="618CAB7D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6520" w:type="dxa"/>
          </w:tcPr>
          <w:p w14:paraId="77E9FB1C" w14:textId="77777777" w:rsidR="009F16B7" w:rsidRPr="00943B66" w:rsidRDefault="007B6A0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"panel stud*".mp.</w:t>
            </w:r>
          </w:p>
        </w:tc>
        <w:tc>
          <w:tcPr>
            <w:tcW w:w="1650" w:type="dxa"/>
          </w:tcPr>
          <w:p w14:paraId="66534918" w14:textId="06E664C2" w:rsidR="009F16B7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AB2E02">
              <w:rPr>
                <w:rFonts w:cstheme="minorHAnsi"/>
              </w:rPr>
              <w:t>159</w:t>
            </w:r>
          </w:p>
        </w:tc>
      </w:tr>
      <w:tr w:rsidR="007F3D91" w:rsidRPr="00943B66" w14:paraId="4883C490" w14:textId="77777777" w:rsidTr="00823A18">
        <w:tc>
          <w:tcPr>
            <w:tcW w:w="846" w:type="dxa"/>
          </w:tcPr>
          <w:p w14:paraId="31B4BC8C" w14:textId="734864A6" w:rsidR="007F3D91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6520" w:type="dxa"/>
          </w:tcPr>
          <w:p w14:paraId="7DB20AAB" w14:textId="77777777" w:rsidR="007F3D91" w:rsidRPr="00943B66" w:rsidRDefault="007F3D91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"prospective stud*".mp.</w:t>
            </w:r>
          </w:p>
        </w:tc>
        <w:tc>
          <w:tcPr>
            <w:tcW w:w="1650" w:type="dxa"/>
          </w:tcPr>
          <w:p w14:paraId="32502AB9" w14:textId="452BF978" w:rsidR="007F3D91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AB2E02">
              <w:rPr>
                <w:rFonts w:cstheme="minorHAnsi"/>
              </w:rPr>
              <w:t>57</w:t>
            </w:r>
            <w:r w:rsidR="00D251F7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198</w:t>
            </w:r>
          </w:p>
        </w:tc>
      </w:tr>
      <w:tr w:rsidR="009F16B7" w:rsidRPr="00943B66" w14:paraId="73F4134E" w14:textId="77777777" w:rsidTr="00823A18">
        <w:tc>
          <w:tcPr>
            <w:tcW w:w="846" w:type="dxa"/>
          </w:tcPr>
          <w:p w14:paraId="02189B7D" w14:textId="72B232BA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6520" w:type="dxa"/>
          </w:tcPr>
          <w:p w14:paraId="0511AF5B" w14:textId="5B72BD6E" w:rsidR="009F16B7" w:rsidRPr="00943B66" w:rsidRDefault="00331A35" w:rsidP="00331A35">
            <w:pPr>
              <w:rPr>
                <w:rFonts w:cstheme="minorHAnsi"/>
              </w:rPr>
            </w:pPr>
            <w:r w:rsidRPr="00331A35">
              <w:rPr>
                <w:rFonts w:cstheme="minorHAnsi"/>
              </w:rPr>
              <w:t>exp Prospective Studies/</w:t>
            </w:r>
          </w:p>
        </w:tc>
        <w:tc>
          <w:tcPr>
            <w:tcW w:w="1650" w:type="dxa"/>
          </w:tcPr>
          <w:p w14:paraId="1280D83B" w14:textId="2FB0F12D" w:rsidR="009F16B7" w:rsidRPr="00943B66" w:rsidRDefault="00AB2E02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511</w:t>
            </w:r>
            <w:r w:rsidR="00D251F7">
              <w:rPr>
                <w:rFonts w:cstheme="minorHAnsi"/>
              </w:rPr>
              <w:t>,</w:t>
            </w:r>
            <w:r>
              <w:rPr>
                <w:rFonts w:cstheme="minorHAnsi"/>
              </w:rPr>
              <w:t>107</w:t>
            </w:r>
          </w:p>
        </w:tc>
      </w:tr>
      <w:tr w:rsidR="00AD535A" w:rsidRPr="00943B66" w14:paraId="73AA2FA6" w14:textId="77777777" w:rsidTr="00823A18">
        <w:tc>
          <w:tcPr>
            <w:tcW w:w="846" w:type="dxa"/>
          </w:tcPr>
          <w:p w14:paraId="75959E04" w14:textId="0876EC6E" w:rsidR="00AD535A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6520" w:type="dxa"/>
          </w:tcPr>
          <w:p w14:paraId="07DBFFA9" w14:textId="77777777" w:rsidR="00AD535A" w:rsidRPr="00943B66" w:rsidRDefault="00AD535A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"randomi* control trial".mp.</w:t>
            </w:r>
          </w:p>
        </w:tc>
        <w:tc>
          <w:tcPr>
            <w:tcW w:w="1650" w:type="dxa"/>
          </w:tcPr>
          <w:p w14:paraId="1DEBA1C8" w14:textId="55E98B5C" w:rsidR="00AD535A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AB2E02">
              <w:rPr>
                <w:rFonts w:cstheme="minorHAnsi"/>
              </w:rPr>
              <w:t>698</w:t>
            </w:r>
          </w:p>
        </w:tc>
      </w:tr>
      <w:tr w:rsidR="00AD535A" w:rsidRPr="00943B66" w14:paraId="18FC2C74" w14:textId="77777777" w:rsidTr="00823A18">
        <w:tc>
          <w:tcPr>
            <w:tcW w:w="846" w:type="dxa"/>
          </w:tcPr>
          <w:p w14:paraId="62F2E3C5" w14:textId="6A8874E0" w:rsidR="00AD535A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6520" w:type="dxa"/>
          </w:tcPr>
          <w:p w14:paraId="1B18EF22" w14:textId="77777777" w:rsidR="00AD535A" w:rsidRPr="00943B66" w:rsidRDefault="00AD535A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Randomized Controlled Trials as Topic/</w:t>
            </w:r>
          </w:p>
        </w:tc>
        <w:tc>
          <w:tcPr>
            <w:tcW w:w="1650" w:type="dxa"/>
          </w:tcPr>
          <w:p w14:paraId="269ABAC7" w14:textId="0720214C" w:rsidR="00AD535A" w:rsidRPr="00943B66" w:rsidRDefault="00D251F7" w:rsidP="00AB2E02">
            <w:pPr>
              <w:rPr>
                <w:rFonts w:cstheme="minorHAnsi"/>
              </w:rPr>
            </w:pPr>
            <w:r w:rsidRPr="00D251F7">
              <w:rPr>
                <w:rFonts w:cstheme="minorHAnsi"/>
              </w:rPr>
              <w:t>1</w:t>
            </w:r>
            <w:r w:rsidR="003B06B5">
              <w:rPr>
                <w:rFonts w:cstheme="minorHAnsi"/>
              </w:rPr>
              <w:t>3</w:t>
            </w:r>
            <w:r w:rsidR="00AB2E02">
              <w:rPr>
                <w:rFonts w:cstheme="minorHAnsi"/>
              </w:rPr>
              <w:t>8</w:t>
            </w:r>
            <w:r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567</w:t>
            </w:r>
          </w:p>
        </w:tc>
      </w:tr>
      <w:tr w:rsidR="00AD535A" w:rsidRPr="00943B66" w14:paraId="6C3C2B5F" w14:textId="77777777" w:rsidTr="00823A18">
        <w:tc>
          <w:tcPr>
            <w:tcW w:w="846" w:type="dxa"/>
          </w:tcPr>
          <w:p w14:paraId="1D420E8C" w14:textId="6BA64E55" w:rsidR="00AD535A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6520" w:type="dxa"/>
          </w:tcPr>
          <w:p w14:paraId="0A34D160" w14:textId="77777777" w:rsidR="00AD535A" w:rsidRPr="00943B66" w:rsidRDefault="00AD535A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RCT.mp.</w:t>
            </w:r>
          </w:p>
        </w:tc>
        <w:tc>
          <w:tcPr>
            <w:tcW w:w="1650" w:type="dxa"/>
          </w:tcPr>
          <w:p w14:paraId="2751126A" w14:textId="4358D3C9" w:rsidR="00AD535A" w:rsidRPr="00943B66" w:rsidRDefault="00AB2E02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="00D251F7">
              <w:rPr>
                <w:rFonts w:cstheme="minorHAnsi"/>
              </w:rPr>
              <w:t>,</w:t>
            </w:r>
            <w:r>
              <w:rPr>
                <w:rFonts w:cstheme="minorHAnsi"/>
              </w:rPr>
              <w:t>107</w:t>
            </w:r>
          </w:p>
        </w:tc>
      </w:tr>
      <w:tr w:rsidR="00AD535A" w:rsidRPr="00943B66" w14:paraId="17D58374" w14:textId="77777777" w:rsidTr="00823A18">
        <w:tc>
          <w:tcPr>
            <w:tcW w:w="846" w:type="dxa"/>
          </w:tcPr>
          <w:p w14:paraId="5B58C48F" w14:textId="0FD9F985" w:rsidR="00AD535A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6520" w:type="dxa"/>
          </w:tcPr>
          <w:p w14:paraId="77799543" w14:textId="2AF0CADF" w:rsidR="00AD535A" w:rsidRPr="00943B66" w:rsidRDefault="00331A35" w:rsidP="00331A35">
            <w:pPr>
              <w:rPr>
                <w:rFonts w:cstheme="minorHAnsi"/>
              </w:rPr>
            </w:pPr>
            <w:r w:rsidRPr="00331A35">
              <w:rPr>
                <w:rFonts w:cstheme="minorHAnsi"/>
              </w:rPr>
              <w:t>(cluster adj3 trial).tw.</w:t>
            </w:r>
          </w:p>
        </w:tc>
        <w:tc>
          <w:tcPr>
            <w:tcW w:w="1650" w:type="dxa"/>
          </w:tcPr>
          <w:p w14:paraId="0E601A16" w14:textId="5D7212E2" w:rsidR="00AD535A" w:rsidRPr="00943B66" w:rsidRDefault="003B06B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AB2E02">
              <w:rPr>
                <w:rFonts w:cstheme="minorHAnsi"/>
              </w:rPr>
              <w:t>658</w:t>
            </w:r>
          </w:p>
        </w:tc>
      </w:tr>
      <w:tr w:rsidR="00331A35" w:rsidRPr="00943B66" w14:paraId="2941612D" w14:textId="77777777" w:rsidTr="00823A18">
        <w:tc>
          <w:tcPr>
            <w:tcW w:w="846" w:type="dxa"/>
          </w:tcPr>
          <w:p w14:paraId="4F11FFFD" w14:textId="06B5BF61" w:rsidR="00331A35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6520" w:type="dxa"/>
          </w:tcPr>
          <w:p w14:paraId="00966B2D" w14:textId="11F3C8B4" w:rsidR="00331A35" w:rsidRPr="00943B66" w:rsidRDefault="00331A35">
            <w:pPr>
              <w:rPr>
                <w:rFonts w:cstheme="minorHAnsi"/>
              </w:rPr>
            </w:pPr>
            <w:r w:rsidRPr="00331A35">
              <w:rPr>
                <w:rFonts w:cstheme="minorHAnsi"/>
              </w:rPr>
              <w:t>exp Survival Analysis/</w:t>
            </w:r>
          </w:p>
        </w:tc>
        <w:tc>
          <w:tcPr>
            <w:tcW w:w="1650" w:type="dxa"/>
          </w:tcPr>
          <w:p w14:paraId="259A3DCB" w14:textId="1E0AE785" w:rsidR="00331A35" w:rsidRPr="00943B66" w:rsidRDefault="00AB2E02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302</w:t>
            </w:r>
            <w:r w:rsidR="00D251F7">
              <w:rPr>
                <w:rFonts w:cstheme="minorHAnsi"/>
              </w:rPr>
              <w:t>,</w:t>
            </w:r>
            <w:r>
              <w:rPr>
                <w:rFonts w:cstheme="minorHAnsi"/>
              </w:rPr>
              <w:t>442</w:t>
            </w:r>
          </w:p>
        </w:tc>
      </w:tr>
      <w:tr w:rsidR="00331A35" w:rsidRPr="00943B66" w14:paraId="0270282F" w14:textId="77777777" w:rsidTr="00823A18">
        <w:tc>
          <w:tcPr>
            <w:tcW w:w="846" w:type="dxa"/>
          </w:tcPr>
          <w:p w14:paraId="7ABEBD87" w14:textId="70609B88" w:rsidR="00331A35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6520" w:type="dxa"/>
          </w:tcPr>
          <w:p w14:paraId="0279D08B" w14:textId="26388CC1" w:rsidR="00331A35" w:rsidRPr="00943B66" w:rsidRDefault="00331A35">
            <w:pPr>
              <w:rPr>
                <w:rFonts w:cstheme="minorHAnsi"/>
              </w:rPr>
            </w:pPr>
            <w:r w:rsidRPr="00331A35">
              <w:rPr>
                <w:rFonts w:cstheme="minorHAnsi"/>
              </w:rPr>
              <w:t>"survival analysis".mp.</w:t>
            </w:r>
          </w:p>
        </w:tc>
        <w:tc>
          <w:tcPr>
            <w:tcW w:w="1650" w:type="dxa"/>
          </w:tcPr>
          <w:p w14:paraId="1642241D" w14:textId="6EC6CCEB" w:rsidR="00331A35" w:rsidRPr="00943B66" w:rsidRDefault="00D251F7" w:rsidP="00AB2E02">
            <w:pPr>
              <w:rPr>
                <w:rFonts w:cstheme="minorHAnsi"/>
              </w:rPr>
            </w:pPr>
            <w:r w:rsidRPr="00D251F7">
              <w:rPr>
                <w:rFonts w:cstheme="minorHAnsi"/>
              </w:rPr>
              <w:t>1</w:t>
            </w:r>
            <w:r w:rsidR="00AB2E02">
              <w:rPr>
                <w:rFonts w:cstheme="minorHAnsi"/>
              </w:rPr>
              <w:t>50</w:t>
            </w:r>
            <w:r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049</w:t>
            </w:r>
          </w:p>
        </w:tc>
      </w:tr>
      <w:tr w:rsidR="009F16B7" w:rsidRPr="00943B66" w14:paraId="580A0218" w14:textId="77777777" w:rsidTr="00823A18">
        <w:tc>
          <w:tcPr>
            <w:tcW w:w="846" w:type="dxa"/>
          </w:tcPr>
          <w:p w14:paraId="7520BB39" w14:textId="09BB94B3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6520" w:type="dxa"/>
          </w:tcPr>
          <w:p w14:paraId="03BB81DB" w14:textId="54013FAC" w:rsidR="009F16B7" w:rsidRPr="00943B66" w:rsidRDefault="00331A35">
            <w:pPr>
              <w:rPr>
                <w:rFonts w:cstheme="minorHAnsi"/>
              </w:rPr>
            </w:pPr>
            <w:r w:rsidRPr="00331A35">
              <w:rPr>
                <w:rFonts w:cstheme="minorHAnsi"/>
              </w:rPr>
              <w:t>18 or 19 or 20 or 21 or 22 or 23 or 24 or 25 or 26 or 27 or 28 or 29 or 30</w:t>
            </w:r>
          </w:p>
        </w:tc>
        <w:tc>
          <w:tcPr>
            <w:tcW w:w="1650" w:type="dxa"/>
          </w:tcPr>
          <w:p w14:paraId="4B7163AF" w14:textId="213B5F03" w:rsidR="009F16B7" w:rsidRPr="00943B66" w:rsidRDefault="00B77CB3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D251F7">
              <w:rPr>
                <w:rFonts w:cstheme="minorHAnsi"/>
              </w:rPr>
              <w:t>,</w:t>
            </w:r>
            <w:r w:rsidR="003B06B5">
              <w:rPr>
                <w:rFonts w:cstheme="minorHAnsi"/>
              </w:rPr>
              <w:t>2</w:t>
            </w:r>
            <w:r w:rsidR="00AB2E02">
              <w:rPr>
                <w:rFonts w:cstheme="minorHAnsi"/>
              </w:rPr>
              <w:t>88</w:t>
            </w:r>
            <w:r w:rsidR="00D251F7">
              <w:rPr>
                <w:rFonts w:cstheme="minorHAnsi"/>
              </w:rPr>
              <w:t>,</w:t>
            </w:r>
            <w:r w:rsidR="00AB2E02">
              <w:rPr>
                <w:rFonts w:cstheme="minorHAnsi"/>
              </w:rPr>
              <w:t>443</w:t>
            </w:r>
          </w:p>
        </w:tc>
      </w:tr>
      <w:tr w:rsidR="009F16B7" w:rsidRPr="00943B66" w14:paraId="1D3A1348" w14:textId="77777777" w:rsidTr="00823A18">
        <w:tc>
          <w:tcPr>
            <w:tcW w:w="846" w:type="dxa"/>
          </w:tcPr>
          <w:p w14:paraId="12FF448A" w14:textId="5400CB9F" w:rsidR="009F16B7" w:rsidRPr="00943B66" w:rsidRDefault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6520" w:type="dxa"/>
          </w:tcPr>
          <w:p w14:paraId="65F5123C" w14:textId="16EADB48" w:rsidR="009F16B7" w:rsidRPr="00943B66" w:rsidRDefault="00331A35" w:rsidP="00331A35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AD535A" w:rsidRPr="00943B66">
              <w:rPr>
                <w:rFonts w:cstheme="minorHAnsi"/>
              </w:rPr>
              <w:t xml:space="preserve"> and 1</w:t>
            </w:r>
            <w:r>
              <w:rPr>
                <w:rFonts w:cstheme="minorHAnsi"/>
              </w:rPr>
              <w:t>7</w:t>
            </w:r>
            <w:r w:rsidR="00AD535A" w:rsidRPr="00943B66">
              <w:rPr>
                <w:rFonts w:cstheme="minorHAnsi"/>
              </w:rPr>
              <w:t xml:space="preserve"> and </w:t>
            </w:r>
            <w:r>
              <w:rPr>
                <w:rFonts w:cstheme="minorHAnsi"/>
              </w:rPr>
              <w:t>31</w:t>
            </w:r>
          </w:p>
        </w:tc>
        <w:tc>
          <w:tcPr>
            <w:tcW w:w="1650" w:type="dxa"/>
          </w:tcPr>
          <w:p w14:paraId="05C9792B" w14:textId="33148DBF" w:rsidR="009F16B7" w:rsidRPr="00943B66" w:rsidRDefault="00331A35" w:rsidP="00AB2E02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AB2E02">
              <w:rPr>
                <w:rFonts w:cstheme="minorHAnsi"/>
              </w:rPr>
              <w:t>336</w:t>
            </w:r>
          </w:p>
        </w:tc>
      </w:tr>
    </w:tbl>
    <w:p w14:paraId="58026E85" w14:textId="77777777" w:rsidR="00F53917" w:rsidRPr="00943B66" w:rsidRDefault="00F53917">
      <w:pPr>
        <w:rPr>
          <w:rFonts w:cstheme="minorHAnsi"/>
        </w:rPr>
      </w:pPr>
    </w:p>
    <w:p w14:paraId="7056DB73" w14:textId="77777777" w:rsidR="008032D3" w:rsidRPr="00AB2E02" w:rsidRDefault="008032D3">
      <w:pPr>
        <w:rPr>
          <w:rFonts w:cstheme="minorHAnsi"/>
          <w:b/>
        </w:rPr>
      </w:pPr>
      <w:r w:rsidRPr="00AB2E02">
        <w:rPr>
          <w:rFonts w:cstheme="minorHAnsi"/>
          <w:b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520"/>
        <w:gridCol w:w="1650"/>
      </w:tblGrid>
      <w:tr w:rsidR="008032D3" w:rsidRPr="00943B66" w14:paraId="64970085" w14:textId="77777777" w:rsidTr="00F53917">
        <w:tc>
          <w:tcPr>
            <w:tcW w:w="846" w:type="dxa"/>
          </w:tcPr>
          <w:p w14:paraId="4F2DC3A3" w14:textId="77777777" w:rsidR="008032D3" w:rsidRPr="00943B66" w:rsidRDefault="008032D3" w:rsidP="00F53917">
            <w:pPr>
              <w:rPr>
                <w:rFonts w:cstheme="minorHAnsi"/>
                <w:b/>
              </w:rPr>
            </w:pPr>
            <w:r w:rsidRPr="00943B66">
              <w:rPr>
                <w:rFonts w:cstheme="minorHAnsi"/>
                <w:b/>
              </w:rPr>
              <w:t>ID#</w:t>
            </w:r>
          </w:p>
        </w:tc>
        <w:tc>
          <w:tcPr>
            <w:tcW w:w="6520" w:type="dxa"/>
          </w:tcPr>
          <w:p w14:paraId="29B71D9B" w14:textId="77777777" w:rsidR="008032D3" w:rsidRPr="00943B66" w:rsidRDefault="008032D3" w:rsidP="00F53917">
            <w:pPr>
              <w:rPr>
                <w:rFonts w:cstheme="minorHAnsi"/>
                <w:b/>
              </w:rPr>
            </w:pPr>
            <w:r w:rsidRPr="00943B66">
              <w:rPr>
                <w:rFonts w:cstheme="minorHAnsi"/>
                <w:b/>
              </w:rPr>
              <w:t>Search Term</w:t>
            </w:r>
          </w:p>
        </w:tc>
        <w:tc>
          <w:tcPr>
            <w:tcW w:w="1650" w:type="dxa"/>
          </w:tcPr>
          <w:p w14:paraId="70F79188" w14:textId="163260EA" w:rsidR="008032D3" w:rsidRPr="00943B66" w:rsidRDefault="008032D3" w:rsidP="002121DA">
            <w:pPr>
              <w:rPr>
                <w:rFonts w:cstheme="minorHAnsi"/>
                <w:b/>
              </w:rPr>
            </w:pPr>
            <w:r w:rsidRPr="00943B66">
              <w:rPr>
                <w:rFonts w:cstheme="minorHAnsi"/>
                <w:b/>
              </w:rPr>
              <w:t>Results</w:t>
            </w:r>
          </w:p>
        </w:tc>
      </w:tr>
      <w:tr w:rsidR="008032D3" w:rsidRPr="00943B66" w14:paraId="6D3626E3" w14:textId="77777777" w:rsidTr="00F53917">
        <w:tc>
          <w:tcPr>
            <w:tcW w:w="846" w:type="dxa"/>
          </w:tcPr>
          <w:p w14:paraId="0FFBE0BC" w14:textId="77777777" w:rsidR="008032D3" w:rsidRPr="00943B66" w:rsidRDefault="008032D3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</w:t>
            </w:r>
          </w:p>
        </w:tc>
        <w:tc>
          <w:tcPr>
            <w:tcW w:w="6520" w:type="dxa"/>
          </w:tcPr>
          <w:p w14:paraId="4CE94DC9" w14:textId="77777777" w:rsidR="008032D3" w:rsidRPr="00943B66" w:rsidRDefault="008032D3" w:rsidP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(MH "Personne</w:t>
            </w:r>
            <w:r w:rsidR="00683B99" w:rsidRPr="00943B66">
              <w:rPr>
                <w:rFonts w:cstheme="minorHAnsi"/>
              </w:rPr>
              <w:t xml:space="preserve">l Staffing and Scheduling+") </w:t>
            </w:r>
          </w:p>
        </w:tc>
        <w:tc>
          <w:tcPr>
            <w:tcW w:w="1650" w:type="dxa"/>
          </w:tcPr>
          <w:p w14:paraId="2D59E86B" w14:textId="745E4782" w:rsidR="008032D3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F53917">
              <w:rPr>
                <w:rFonts w:cstheme="minorHAnsi"/>
              </w:rPr>
              <w:t>3</w:t>
            </w:r>
            <w:r>
              <w:rPr>
                <w:rFonts w:cstheme="minorHAnsi"/>
              </w:rPr>
              <w:t>,</w:t>
            </w:r>
            <w:r w:rsidR="00F53917">
              <w:rPr>
                <w:rFonts w:cstheme="minorHAnsi"/>
              </w:rPr>
              <w:t>5</w:t>
            </w:r>
            <w:r w:rsidR="00A37D9A">
              <w:rPr>
                <w:rFonts w:cstheme="minorHAnsi"/>
              </w:rPr>
              <w:t>93</w:t>
            </w:r>
          </w:p>
        </w:tc>
      </w:tr>
      <w:tr w:rsidR="00683B99" w:rsidRPr="00943B66" w14:paraId="72B7E95A" w14:textId="77777777" w:rsidTr="00F53917">
        <w:tc>
          <w:tcPr>
            <w:tcW w:w="846" w:type="dxa"/>
          </w:tcPr>
          <w:p w14:paraId="517EC062" w14:textId="77777777" w:rsidR="00683B99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2</w:t>
            </w:r>
          </w:p>
        </w:tc>
        <w:tc>
          <w:tcPr>
            <w:tcW w:w="6520" w:type="dxa"/>
          </w:tcPr>
          <w:p w14:paraId="06A75B6D" w14:textId="77777777" w:rsidR="00683B99" w:rsidRPr="00943B66" w:rsidRDefault="00683B99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"staffing"  </w:t>
            </w:r>
          </w:p>
        </w:tc>
        <w:tc>
          <w:tcPr>
            <w:tcW w:w="1650" w:type="dxa"/>
          </w:tcPr>
          <w:p w14:paraId="5D6B26AF" w14:textId="19FDBCB9" w:rsidR="00683B99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A37D9A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="00A37D9A">
              <w:rPr>
                <w:rFonts w:cstheme="minorHAnsi"/>
              </w:rPr>
              <w:t>182</w:t>
            </w:r>
          </w:p>
        </w:tc>
      </w:tr>
      <w:tr w:rsidR="008032D3" w:rsidRPr="00943B66" w14:paraId="54FE2959" w14:textId="77777777" w:rsidTr="00F53917">
        <w:tc>
          <w:tcPr>
            <w:tcW w:w="846" w:type="dxa"/>
          </w:tcPr>
          <w:p w14:paraId="14802379" w14:textId="77777777" w:rsidR="008032D3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3</w:t>
            </w:r>
          </w:p>
        </w:tc>
        <w:tc>
          <w:tcPr>
            <w:tcW w:w="6520" w:type="dxa"/>
          </w:tcPr>
          <w:p w14:paraId="12DDA384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skill* N4 mix</w:t>
            </w:r>
          </w:p>
        </w:tc>
        <w:tc>
          <w:tcPr>
            <w:tcW w:w="1650" w:type="dxa"/>
          </w:tcPr>
          <w:p w14:paraId="5BD6A82A" w14:textId="39B32716" w:rsidR="008032D3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2,</w:t>
            </w:r>
            <w:r w:rsidR="00F53917">
              <w:rPr>
                <w:rFonts w:cstheme="minorHAnsi"/>
              </w:rPr>
              <w:t>6</w:t>
            </w:r>
            <w:r w:rsidR="00A37D9A">
              <w:rPr>
                <w:rFonts w:cstheme="minorHAnsi"/>
              </w:rPr>
              <w:t>58</w:t>
            </w:r>
          </w:p>
        </w:tc>
      </w:tr>
      <w:tr w:rsidR="008032D3" w:rsidRPr="00943B66" w14:paraId="04321EAA" w14:textId="77777777" w:rsidTr="00F53917">
        <w:tc>
          <w:tcPr>
            <w:tcW w:w="846" w:type="dxa"/>
          </w:tcPr>
          <w:p w14:paraId="35853039" w14:textId="77777777" w:rsidR="008032D3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4</w:t>
            </w:r>
          </w:p>
        </w:tc>
        <w:tc>
          <w:tcPr>
            <w:tcW w:w="6520" w:type="dxa"/>
          </w:tcPr>
          <w:p w14:paraId="5197BBF8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staff* N3 (level* OR ratio* OR model* OR roster*)</w:t>
            </w:r>
          </w:p>
        </w:tc>
        <w:tc>
          <w:tcPr>
            <w:tcW w:w="1650" w:type="dxa"/>
          </w:tcPr>
          <w:p w14:paraId="4512FAF3" w14:textId="332088D6" w:rsidR="008032D3" w:rsidRPr="00943B66" w:rsidRDefault="00F53917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2121DA">
              <w:rPr>
                <w:rFonts w:cstheme="minorHAnsi"/>
              </w:rPr>
              <w:t>,</w:t>
            </w:r>
            <w:r w:rsidR="00A37D9A">
              <w:rPr>
                <w:rFonts w:cstheme="minorHAnsi"/>
              </w:rPr>
              <w:t>294</w:t>
            </w:r>
          </w:p>
        </w:tc>
      </w:tr>
      <w:tr w:rsidR="008032D3" w:rsidRPr="00943B66" w14:paraId="4A7E5741" w14:textId="77777777" w:rsidTr="00F53917">
        <w:tc>
          <w:tcPr>
            <w:tcW w:w="846" w:type="dxa"/>
          </w:tcPr>
          <w:p w14:paraId="11CEFFD5" w14:textId="77777777" w:rsidR="008032D3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5</w:t>
            </w:r>
          </w:p>
        </w:tc>
        <w:tc>
          <w:tcPr>
            <w:tcW w:w="6520" w:type="dxa"/>
          </w:tcPr>
          <w:p w14:paraId="4D3937F7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"nursing hour* per patient day"  </w:t>
            </w:r>
          </w:p>
        </w:tc>
        <w:tc>
          <w:tcPr>
            <w:tcW w:w="1650" w:type="dxa"/>
          </w:tcPr>
          <w:p w14:paraId="2724D14E" w14:textId="4526F9DD" w:rsidR="008032D3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A37D9A">
              <w:rPr>
                <w:rFonts w:cstheme="minorHAnsi"/>
              </w:rPr>
              <w:t>4</w:t>
            </w:r>
          </w:p>
        </w:tc>
      </w:tr>
      <w:tr w:rsidR="00EE085F" w:rsidRPr="00943B66" w14:paraId="2E72852A" w14:textId="77777777" w:rsidTr="00F53917">
        <w:tc>
          <w:tcPr>
            <w:tcW w:w="846" w:type="dxa"/>
          </w:tcPr>
          <w:p w14:paraId="45B04998" w14:textId="7A6B7040" w:rsidR="00EE085F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520" w:type="dxa"/>
          </w:tcPr>
          <w:p w14:paraId="17041F8B" w14:textId="2C684373" w:rsidR="00EE085F" w:rsidRPr="00943B66" w:rsidRDefault="00EE085F" w:rsidP="008032D3">
            <w:pPr>
              <w:rPr>
                <w:rFonts w:cstheme="minorHAnsi"/>
              </w:rPr>
            </w:pPr>
            <w:r>
              <w:rPr>
                <w:rFonts w:cstheme="minorHAnsi"/>
              </w:rPr>
              <w:t>NHPPD</w:t>
            </w:r>
          </w:p>
        </w:tc>
        <w:tc>
          <w:tcPr>
            <w:tcW w:w="1650" w:type="dxa"/>
          </w:tcPr>
          <w:p w14:paraId="143ACA60" w14:textId="04A15533" w:rsidR="00EE085F" w:rsidRPr="00943B66" w:rsidRDefault="00A37D9A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</w:tr>
      <w:tr w:rsidR="00EE085F" w:rsidRPr="00943B66" w14:paraId="1E348F60" w14:textId="77777777" w:rsidTr="00F53917">
        <w:tc>
          <w:tcPr>
            <w:tcW w:w="846" w:type="dxa"/>
          </w:tcPr>
          <w:p w14:paraId="202F0E1E" w14:textId="616D272C" w:rsidR="00EE085F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7</w:t>
            </w:r>
          </w:p>
        </w:tc>
        <w:tc>
          <w:tcPr>
            <w:tcW w:w="6520" w:type="dxa"/>
          </w:tcPr>
          <w:p w14:paraId="483D48F9" w14:textId="3247970D" w:rsidR="00EE085F" w:rsidRPr="00943B66" w:rsidRDefault="00EE085F" w:rsidP="00EE085F">
            <w:pPr>
              <w:rPr>
                <w:rFonts w:cstheme="minorHAnsi"/>
              </w:rPr>
            </w:pPr>
            <w:r w:rsidRPr="00EE085F">
              <w:rPr>
                <w:rFonts w:cstheme="minorHAnsi"/>
              </w:rPr>
              <w:t xml:space="preserve">workload  </w:t>
            </w:r>
          </w:p>
        </w:tc>
        <w:tc>
          <w:tcPr>
            <w:tcW w:w="1650" w:type="dxa"/>
          </w:tcPr>
          <w:p w14:paraId="72255B82" w14:textId="32AF22C1" w:rsidR="00EE085F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A37D9A">
              <w:rPr>
                <w:rFonts w:cstheme="minorHAnsi"/>
              </w:rPr>
              <w:t>6</w:t>
            </w:r>
            <w:r>
              <w:rPr>
                <w:rFonts w:cstheme="minorHAnsi"/>
              </w:rPr>
              <w:t>,</w:t>
            </w:r>
            <w:r w:rsidR="00A37D9A">
              <w:rPr>
                <w:rFonts w:cstheme="minorHAnsi"/>
              </w:rPr>
              <w:t>360</w:t>
            </w:r>
          </w:p>
        </w:tc>
      </w:tr>
      <w:tr w:rsidR="00EE085F" w:rsidRPr="00943B66" w14:paraId="248EED65" w14:textId="77777777" w:rsidTr="00F53917">
        <w:tc>
          <w:tcPr>
            <w:tcW w:w="846" w:type="dxa"/>
          </w:tcPr>
          <w:p w14:paraId="0E1C55D1" w14:textId="33849FE6" w:rsidR="00EE085F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6520" w:type="dxa"/>
          </w:tcPr>
          <w:p w14:paraId="7014DDC8" w14:textId="1B2F2071" w:rsidR="00EE085F" w:rsidRPr="00943B66" w:rsidRDefault="00EE085F" w:rsidP="00EE085F">
            <w:pPr>
              <w:rPr>
                <w:rFonts w:cstheme="minorHAnsi"/>
              </w:rPr>
            </w:pPr>
            <w:r w:rsidRPr="00EE085F">
              <w:rPr>
                <w:rFonts w:cstheme="minorHAnsi"/>
              </w:rPr>
              <w:t xml:space="preserve">(MH "Workload")  </w:t>
            </w:r>
          </w:p>
        </w:tc>
        <w:tc>
          <w:tcPr>
            <w:tcW w:w="1650" w:type="dxa"/>
          </w:tcPr>
          <w:p w14:paraId="6B8D3DF6" w14:textId="103884BC" w:rsidR="00EE085F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F53917">
              <w:rPr>
                <w:rFonts w:cstheme="minorHAnsi"/>
              </w:rPr>
              <w:t>6</w:t>
            </w:r>
            <w:r>
              <w:rPr>
                <w:rFonts w:cstheme="minorHAnsi"/>
              </w:rPr>
              <w:t>,</w:t>
            </w:r>
            <w:r w:rsidR="00A37D9A">
              <w:rPr>
                <w:rFonts w:cstheme="minorHAnsi"/>
              </w:rPr>
              <w:t>634</w:t>
            </w:r>
          </w:p>
        </w:tc>
      </w:tr>
      <w:tr w:rsidR="008032D3" w:rsidRPr="00943B66" w14:paraId="00033232" w14:textId="77777777" w:rsidTr="00F53917">
        <w:tc>
          <w:tcPr>
            <w:tcW w:w="846" w:type="dxa"/>
          </w:tcPr>
          <w:p w14:paraId="6BE6421C" w14:textId="26B27393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6520" w:type="dxa"/>
          </w:tcPr>
          <w:p w14:paraId="7B8322C8" w14:textId="4A7FDF9D" w:rsidR="008032D3" w:rsidRPr="00943B66" w:rsidRDefault="00EE085F" w:rsidP="00EE085F">
            <w:pPr>
              <w:rPr>
                <w:rFonts w:cstheme="minorHAnsi"/>
              </w:rPr>
            </w:pPr>
            <w:r w:rsidRPr="00EE085F">
              <w:rPr>
                <w:rFonts w:cstheme="minorHAnsi"/>
              </w:rPr>
              <w:t>S1 OR S2 OR S3 OR S4 OR S5 OR S6 OR S7 OR S8</w:t>
            </w:r>
          </w:p>
        </w:tc>
        <w:tc>
          <w:tcPr>
            <w:tcW w:w="1650" w:type="dxa"/>
          </w:tcPr>
          <w:p w14:paraId="70DA412C" w14:textId="24F89DD2" w:rsidR="008032D3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F53917">
              <w:rPr>
                <w:rFonts w:cstheme="minorHAnsi"/>
              </w:rPr>
              <w:t>6</w:t>
            </w:r>
            <w:r>
              <w:rPr>
                <w:rFonts w:cstheme="minorHAnsi"/>
              </w:rPr>
              <w:t>,</w:t>
            </w:r>
            <w:r w:rsidR="00A37D9A">
              <w:rPr>
                <w:rFonts w:cstheme="minorHAnsi"/>
              </w:rPr>
              <w:t>816</w:t>
            </w:r>
          </w:p>
        </w:tc>
      </w:tr>
      <w:tr w:rsidR="008032D3" w:rsidRPr="00943B66" w14:paraId="27960C78" w14:textId="77777777" w:rsidTr="00F53917">
        <w:tc>
          <w:tcPr>
            <w:tcW w:w="846" w:type="dxa"/>
          </w:tcPr>
          <w:p w14:paraId="15A9495C" w14:textId="5989BB5E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6520" w:type="dxa"/>
          </w:tcPr>
          <w:p w14:paraId="1A7013CF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(MH "Nurses+")</w:t>
            </w:r>
          </w:p>
        </w:tc>
        <w:tc>
          <w:tcPr>
            <w:tcW w:w="1650" w:type="dxa"/>
          </w:tcPr>
          <w:p w14:paraId="58B4B524" w14:textId="4B1B12C3" w:rsidR="008032D3" w:rsidRPr="00943B66" w:rsidRDefault="00A37D9A" w:rsidP="00F53917">
            <w:pPr>
              <w:rPr>
                <w:rFonts w:cstheme="minorHAnsi"/>
              </w:rPr>
            </w:pPr>
            <w:r w:rsidRPr="00A37D9A">
              <w:rPr>
                <w:rFonts w:cstheme="minorHAnsi"/>
              </w:rPr>
              <w:t>238,428</w:t>
            </w:r>
          </w:p>
        </w:tc>
      </w:tr>
      <w:tr w:rsidR="008032D3" w:rsidRPr="00943B66" w14:paraId="5E84DCF6" w14:textId="77777777" w:rsidTr="00F53917">
        <w:tc>
          <w:tcPr>
            <w:tcW w:w="846" w:type="dxa"/>
          </w:tcPr>
          <w:p w14:paraId="4269266B" w14:textId="77600248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6520" w:type="dxa"/>
          </w:tcPr>
          <w:p w14:paraId="56F3B402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nurs*  </w:t>
            </w:r>
          </w:p>
        </w:tc>
        <w:tc>
          <w:tcPr>
            <w:tcW w:w="1650" w:type="dxa"/>
          </w:tcPr>
          <w:p w14:paraId="5E4D8219" w14:textId="3E8EC3C9" w:rsidR="008032D3" w:rsidRPr="00943B66" w:rsidRDefault="00A37D9A" w:rsidP="00F53917">
            <w:pPr>
              <w:rPr>
                <w:rFonts w:cstheme="minorHAnsi"/>
              </w:rPr>
            </w:pPr>
            <w:r>
              <w:t>976,084</w:t>
            </w:r>
          </w:p>
        </w:tc>
      </w:tr>
      <w:tr w:rsidR="00683B99" w:rsidRPr="00943B66" w14:paraId="275230D1" w14:textId="77777777" w:rsidTr="00F53917">
        <w:tc>
          <w:tcPr>
            <w:tcW w:w="846" w:type="dxa"/>
          </w:tcPr>
          <w:p w14:paraId="2A1DA814" w14:textId="148B0FB0" w:rsidR="00683B99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6520" w:type="dxa"/>
          </w:tcPr>
          <w:p w14:paraId="4EC5D185" w14:textId="77777777" w:rsidR="00683B99" w:rsidRPr="00943B66" w:rsidRDefault="00683B99" w:rsidP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(MH "Nursing Assistants")  </w:t>
            </w:r>
          </w:p>
        </w:tc>
        <w:tc>
          <w:tcPr>
            <w:tcW w:w="1650" w:type="dxa"/>
          </w:tcPr>
          <w:p w14:paraId="1603B562" w14:textId="3320E1AD" w:rsidR="00683B99" w:rsidRPr="00943B66" w:rsidRDefault="00A37D9A" w:rsidP="00F53917">
            <w:pPr>
              <w:rPr>
                <w:rFonts w:cstheme="minorHAnsi"/>
              </w:rPr>
            </w:pPr>
            <w:r>
              <w:t>8,729</w:t>
            </w:r>
          </w:p>
        </w:tc>
      </w:tr>
      <w:tr w:rsidR="008032D3" w:rsidRPr="00943B66" w14:paraId="1A36D3C2" w14:textId="77777777" w:rsidTr="00F53917">
        <w:tc>
          <w:tcPr>
            <w:tcW w:w="846" w:type="dxa"/>
          </w:tcPr>
          <w:p w14:paraId="17278EF4" w14:textId="44D4DA7A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6520" w:type="dxa"/>
          </w:tcPr>
          <w:p w14:paraId="63A3F5FD" w14:textId="77777777" w:rsidR="008032D3" w:rsidRPr="00943B66" w:rsidRDefault="008032D3" w:rsidP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(MH "RN First Assistants")</w:t>
            </w:r>
          </w:p>
        </w:tc>
        <w:tc>
          <w:tcPr>
            <w:tcW w:w="1650" w:type="dxa"/>
          </w:tcPr>
          <w:p w14:paraId="2420D277" w14:textId="086AEB1E" w:rsidR="008032D3" w:rsidRPr="00943B66" w:rsidRDefault="00A37D9A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859</w:t>
            </w:r>
          </w:p>
        </w:tc>
      </w:tr>
      <w:tr w:rsidR="008032D3" w:rsidRPr="00943B66" w14:paraId="1BC8EEA3" w14:textId="77777777" w:rsidTr="00F53917">
        <w:tc>
          <w:tcPr>
            <w:tcW w:w="846" w:type="dxa"/>
          </w:tcPr>
          <w:p w14:paraId="4466799E" w14:textId="6A8DD9EB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6520" w:type="dxa"/>
          </w:tcPr>
          <w:p w14:paraId="2A546875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"nurs* aide*"  </w:t>
            </w:r>
          </w:p>
        </w:tc>
        <w:tc>
          <w:tcPr>
            <w:tcW w:w="1650" w:type="dxa"/>
          </w:tcPr>
          <w:p w14:paraId="033823FA" w14:textId="39E031D7" w:rsidR="008032D3" w:rsidRPr="00943B66" w:rsidRDefault="002121DA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F53917">
              <w:rPr>
                <w:rFonts w:cstheme="minorHAnsi"/>
              </w:rPr>
              <w:t>53</w:t>
            </w:r>
          </w:p>
        </w:tc>
      </w:tr>
      <w:tr w:rsidR="008032D3" w:rsidRPr="00943B66" w14:paraId="6BC08DDB" w14:textId="77777777" w:rsidTr="00F53917">
        <w:tc>
          <w:tcPr>
            <w:tcW w:w="846" w:type="dxa"/>
          </w:tcPr>
          <w:p w14:paraId="06779B44" w14:textId="6A3D796A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6520" w:type="dxa"/>
          </w:tcPr>
          <w:p w14:paraId="358C4516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"healthcare assistant*"  </w:t>
            </w:r>
          </w:p>
        </w:tc>
        <w:tc>
          <w:tcPr>
            <w:tcW w:w="1650" w:type="dxa"/>
          </w:tcPr>
          <w:p w14:paraId="61433E79" w14:textId="69FA385F" w:rsidR="008032D3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1,2</w:t>
            </w:r>
            <w:r w:rsidR="00A37D9A">
              <w:rPr>
                <w:rFonts w:cstheme="minorHAnsi"/>
              </w:rPr>
              <w:t>86</w:t>
            </w:r>
          </w:p>
        </w:tc>
      </w:tr>
      <w:tr w:rsidR="008032D3" w:rsidRPr="00943B66" w14:paraId="65A5368B" w14:textId="77777777" w:rsidTr="00F53917">
        <w:tc>
          <w:tcPr>
            <w:tcW w:w="846" w:type="dxa"/>
          </w:tcPr>
          <w:p w14:paraId="550F0BF5" w14:textId="4D0B497E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6520" w:type="dxa"/>
          </w:tcPr>
          <w:p w14:paraId="3D4AAA85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"health care assistant*"</w:t>
            </w:r>
          </w:p>
        </w:tc>
        <w:tc>
          <w:tcPr>
            <w:tcW w:w="1650" w:type="dxa"/>
          </w:tcPr>
          <w:p w14:paraId="747C7519" w14:textId="333F7624" w:rsidR="008032D3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F53917">
              <w:rPr>
                <w:rFonts w:cstheme="minorHAnsi"/>
              </w:rPr>
              <w:t>5</w:t>
            </w:r>
            <w:r w:rsidR="00A37D9A">
              <w:rPr>
                <w:rFonts w:cstheme="minorHAnsi"/>
              </w:rPr>
              <w:t>4</w:t>
            </w:r>
          </w:p>
        </w:tc>
      </w:tr>
      <w:tr w:rsidR="008032D3" w:rsidRPr="00943B66" w14:paraId="445A1B87" w14:textId="77777777" w:rsidTr="00F53917">
        <w:tc>
          <w:tcPr>
            <w:tcW w:w="846" w:type="dxa"/>
          </w:tcPr>
          <w:p w14:paraId="0E2A5315" w14:textId="77A41C62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6520" w:type="dxa"/>
          </w:tcPr>
          <w:p w14:paraId="08C20547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"healthcare support worker*"</w:t>
            </w:r>
          </w:p>
        </w:tc>
        <w:tc>
          <w:tcPr>
            <w:tcW w:w="1650" w:type="dxa"/>
          </w:tcPr>
          <w:p w14:paraId="1651348F" w14:textId="45CF1DF5" w:rsidR="008032D3" w:rsidRPr="00943B66" w:rsidRDefault="002121DA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F53917">
              <w:rPr>
                <w:rFonts w:cstheme="minorHAnsi"/>
              </w:rPr>
              <w:t>85</w:t>
            </w:r>
          </w:p>
        </w:tc>
      </w:tr>
      <w:tr w:rsidR="008032D3" w:rsidRPr="00943B66" w14:paraId="6579C58A" w14:textId="77777777" w:rsidTr="00F53917">
        <w:tc>
          <w:tcPr>
            <w:tcW w:w="846" w:type="dxa"/>
          </w:tcPr>
          <w:p w14:paraId="4FDEF21E" w14:textId="09A3C313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6520" w:type="dxa"/>
          </w:tcPr>
          <w:p w14:paraId="36FB4E34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"health care support worker*"</w:t>
            </w:r>
          </w:p>
        </w:tc>
        <w:tc>
          <w:tcPr>
            <w:tcW w:w="1650" w:type="dxa"/>
          </w:tcPr>
          <w:p w14:paraId="61F3EA8B" w14:textId="7A7B82C4" w:rsidR="008032D3" w:rsidRPr="00943B66" w:rsidRDefault="002121DA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F53917">
              <w:rPr>
                <w:rFonts w:cstheme="minorHAnsi"/>
              </w:rPr>
              <w:t>6</w:t>
            </w:r>
          </w:p>
        </w:tc>
      </w:tr>
      <w:tr w:rsidR="00683B99" w:rsidRPr="00943B66" w14:paraId="082DF46A" w14:textId="77777777" w:rsidTr="00F53917">
        <w:tc>
          <w:tcPr>
            <w:tcW w:w="846" w:type="dxa"/>
          </w:tcPr>
          <w:p w14:paraId="0B9C2051" w14:textId="37222EBC" w:rsidR="00683B99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6520" w:type="dxa"/>
          </w:tcPr>
          <w:p w14:paraId="7F908D74" w14:textId="77777777" w:rsidR="00683B99" w:rsidRPr="00943B66" w:rsidRDefault="00683B99" w:rsidP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midwi*</w:t>
            </w:r>
          </w:p>
        </w:tc>
        <w:tc>
          <w:tcPr>
            <w:tcW w:w="1650" w:type="dxa"/>
          </w:tcPr>
          <w:p w14:paraId="678F86A9" w14:textId="289A7D70" w:rsidR="00683B99" w:rsidRPr="00943B66" w:rsidRDefault="002121DA" w:rsidP="00A37D9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A37D9A">
              <w:rPr>
                <w:rFonts w:cstheme="minorHAnsi"/>
              </w:rPr>
              <w:t>6</w:t>
            </w:r>
            <w:r>
              <w:rPr>
                <w:rFonts w:cstheme="minorHAnsi"/>
              </w:rPr>
              <w:t>,</w:t>
            </w:r>
            <w:r w:rsidR="00A37D9A">
              <w:rPr>
                <w:rFonts w:cstheme="minorHAnsi"/>
              </w:rPr>
              <w:t>066</w:t>
            </w:r>
          </w:p>
        </w:tc>
      </w:tr>
      <w:tr w:rsidR="00683B99" w:rsidRPr="00943B66" w14:paraId="19941AAB" w14:textId="77777777" w:rsidTr="00F53917">
        <w:tc>
          <w:tcPr>
            <w:tcW w:w="846" w:type="dxa"/>
          </w:tcPr>
          <w:p w14:paraId="66063303" w14:textId="66562BA5" w:rsidR="00683B99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6520" w:type="dxa"/>
          </w:tcPr>
          <w:p w14:paraId="16DFF640" w14:textId="77777777" w:rsidR="00683B99" w:rsidRPr="00943B66" w:rsidRDefault="00683B99" w:rsidP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(MH "Midwives+")  </w:t>
            </w:r>
          </w:p>
        </w:tc>
        <w:tc>
          <w:tcPr>
            <w:tcW w:w="1650" w:type="dxa"/>
          </w:tcPr>
          <w:p w14:paraId="28F6A7E7" w14:textId="28075AFD" w:rsidR="00683B99" w:rsidRPr="00943B66" w:rsidRDefault="00A37D9A" w:rsidP="00F53917">
            <w:pPr>
              <w:rPr>
                <w:rFonts w:cstheme="minorHAnsi"/>
              </w:rPr>
            </w:pPr>
            <w:r>
              <w:t>16,148</w:t>
            </w:r>
          </w:p>
        </w:tc>
      </w:tr>
      <w:tr w:rsidR="00683B99" w:rsidRPr="00943B66" w14:paraId="39A5E13B" w14:textId="77777777" w:rsidTr="00F53917">
        <w:tc>
          <w:tcPr>
            <w:tcW w:w="846" w:type="dxa"/>
          </w:tcPr>
          <w:p w14:paraId="61CFCC1D" w14:textId="1BDB485C" w:rsidR="00683B99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6520" w:type="dxa"/>
          </w:tcPr>
          <w:p w14:paraId="7BD66500" w14:textId="77777777" w:rsidR="00683B99" w:rsidRPr="00943B66" w:rsidRDefault="00683B99" w:rsidP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(MH "Midwifery Service+")  </w:t>
            </w:r>
          </w:p>
        </w:tc>
        <w:tc>
          <w:tcPr>
            <w:tcW w:w="1650" w:type="dxa"/>
          </w:tcPr>
          <w:p w14:paraId="6AEDA37D" w14:textId="64A51C75" w:rsidR="00683B99" w:rsidRPr="00943B66" w:rsidRDefault="00A37D9A" w:rsidP="00F53917">
            <w:pPr>
              <w:rPr>
                <w:rFonts w:cstheme="minorHAnsi"/>
              </w:rPr>
            </w:pPr>
            <w:r>
              <w:t>2,027</w:t>
            </w:r>
          </w:p>
        </w:tc>
      </w:tr>
      <w:tr w:rsidR="008032D3" w:rsidRPr="00943B66" w14:paraId="5115AE78" w14:textId="77777777" w:rsidTr="00F53917">
        <w:tc>
          <w:tcPr>
            <w:tcW w:w="846" w:type="dxa"/>
          </w:tcPr>
          <w:p w14:paraId="2BBE60C9" w14:textId="6035FE72" w:rsidR="008032D3" w:rsidRPr="00943B66" w:rsidRDefault="00EE085F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6520" w:type="dxa"/>
          </w:tcPr>
          <w:p w14:paraId="4193DC61" w14:textId="44AD81EA" w:rsidR="008032D3" w:rsidRPr="00943B66" w:rsidRDefault="00EE085F" w:rsidP="00EE085F">
            <w:pPr>
              <w:rPr>
                <w:rFonts w:cstheme="minorHAnsi"/>
              </w:rPr>
            </w:pPr>
            <w:r w:rsidRPr="00EE085F">
              <w:rPr>
                <w:rFonts w:cstheme="minorHAnsi"/>
              </w:rPr>
              <w:t>S10 OR S11 OR S12 OR S14 OR S15 OR S16 OR S17 OR S18 OR S19 OR S20 OR S21</w:t>
            </w:r>
          </w:p>
        </w:tc>
        <w:tc>
          <w:tcPr>
            <w:tcW w:w="1650" w:type="dxa"/>
          </w:tcPr>
          <w:p w14:paraId="607A5B84" w14:textId="1BBEC791" w:rsidR="008032D3" w:rsidRPr="00943B66" w:rsidRDefault="00A37D9A" w:rsidP="00F53917">
            <w:pPr>
              <w:rPr>
                <w:rFonts w:cstheme="minorHAnsi"/>
              </w:rPr>
            </w:pPr>
            <w:r>
              <w:t>1,014,023</w:t>
            </w:r>
          </w:p>
        </w:tc>
      </w:tr>
      <w:tr w:rsidR="00683B99" w:rsidRPr="00943B66" w14:paraId="46913CFD" w14:textId="77777777" w:rsidTr="00F53917">
        <w:tc>
          <w:tcPr>
            <w:tcW w:w="846" w:type="dxa"/>
          </w:tcPr>
          <w:p w14:paraId="47D3116D" w14:textId="3AD3D168" w:rsidR="00683B99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6520" w:type="dxa"/>
          </w:tcPr>
          <w:p w14:paraId="075068A7" w14:textId="77777777" w:rsidR="00683B99" w:rsidRPr="00943B66" w:rsidRDefault="00683B99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"longitudinal"  </w:t>
            </w:r>
          </w:p>
        </w:tc>
        <w:tc>
          <w:tcPr>
            <w:tcW w:w="1650" w:type="dxa"/>
          </w:tcPr>
          <w:p w14:paraId="32CB9148" w14:textId="60B569AF" w:rsidR="00683B99" w:rsidRPr="00943B66" w:rsidRDefault="00A37D9A" w:rsidP="00F53917">
            <w:pPr>
              <w:rPr>
                <w:rFonts w:cstheme="minorHAnsi"/>
              </w:rPr>
            </w:pPr>
            <w:r>
              <w:t>95,410</w:t>
            </w:r>
          </w:p>
        </w:tc>
      </w:tr>
      <w:tr w:rsidR="008032D3" w:rsidRPr="00943B66" w14:paraId="522D686F" w14:textId="77777777" w:rsidTr="00F53917">
        <w:tc>
          <w:tcPr>
            <w:tcW w:w="846" w:type="dxa"/>
          </w:tcPr>
          <w:p w14:paraId="4CDD9AD7" w14:textId="2F667C3A" w:rsidR="008032D3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6520" w:type="dxa"/>
          </w:tcPr>
          <w:p w14:paraId="6C89F747" w14:textId="77777777" w:rsidR="008032D3" w:rsidRPr="00943B66" w:rsidRDefault="00683B99" w:rsidP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(MH "Prospective Studies+")</w:t>
            </w:r>
          </w:p>
        </w:tc>
        <w:tc>
          <w:tcPr>
            <w:tcW w:w="1650" w:type="dxa"/>
          </w:tcPr>
          <w:p w14:paraId="03E06272" w14:textId="3A3B38E0" w:rsidR="008032D3" w:rsidRPr="00943B66" w:rsidRDefault="0075275E" w:rsidP="00F53917">
            <w:pPr>
              <w:rPr>
                <w:rFonts w:cstheme="minorHAnsi"/>
              </w:rPr>
            </w:pPr>
            <w:r>
              <w:t>478,531</w:t>
            </w:r>
          </w:p>
        </w:tc>
      </w:tr>
      <w:tr w:rsidR="008032D3" w:rsidRPr="00943B66" w14:paraId="132A084C" w14:textId="77777777" w:rsidTr="00F53917">
        <w:tc>
          <w:tcPr>
            <w:tcW w:w="846" w:type="dxa"/>
          </w:tcPr>
          <w:p w14:paraId="330C4CEE" w14:textId="05EA63B4" w:rsidR="008032D3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6520" w:type="dxa"/>
          </w:tcPr>
          <w:p w14:paraId="79F021CC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"panel stud*"  </w:t>
            </w:r>
          </w:p>
        </w:tc>
        <w:tc>
          <w:tcPr>
            <w:tcW w:w="1650" w:type="dxa"/>
          </w:tcPr>
          <w:p w14:paraId="0C4D7910" w14:textId="25E29EDC" w:rsidR="008032D3" w:rsidRPr="00943B66" w:rsidRDefault="0075275E" w:rsidP="00F53917">
            <w:pPr>
              <w:rPr>
                <w:rFonts w:cstheme="minorHAnsi"/>
              </w:rPr>
            </w:pPr>
            <w:r>
              <w:t>2,365</w:t>
            </w:r>
          </w:p>
        </w:tc>
      </w:tr>
      <w:tr w:rsidR="008032D3" w:rsidRPr="00943B66" w14:paraId="7D667197" w14:textId="77777777" w:rsidTr="00F53917">
        <w:tc>
          <w:tcPr>
            <w:tcW w:w="846" w:type="dxa"/>
          </w:tcPr>
          <w:p w14:paraId="4E8D08E6" w14:textId="6B54F543" w:rsidR="008032D3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6520" w:type="dxa"/>
          </w:tcPr>
          <w:p w14:paraId="139B4FBA" w14:textId="77777777" w:rsidR="008032D3" w:rsidRPr="00943B66" w:rsidRDefault="008032D3" w:rsidP="008032D3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"cohort stud*"</w:t>
            </w:r>
          </w:p>
        </w:tc>
        <w:tc>
          <w:tcPr>
            <w:tcW w:w="1650" w:type="dxa"/>
          </w:tcPr>
          <w:p w14:paraId="484E42D3" w14:textId="5429E1D1" w:rsidR="008032D3" w:rsidRPr="00943B66" w:rsidRDefault="0075275E" w:rsidP="00F53917">
            <w:pPr>
              <w:rPr>
                <w:rFonts w:cstheme="minorHAnsi"/>
              </w:rPr>
            </w:pPr>
            <w:r>
              <w:t>105,497</w:t>
            </w:r>
          </w:p>
        </w:tc>
      </w:tr>
      <w:tr w:rsidR="00683B99" w:rsidRPr="00943B66" w14:paraId="24CB34EC" w14:textId="77777777" w:rsidTr="00F53917">
        <w:tc>
          <w:tcPr>
            <w:tcW w:w="846" w:type="dxa"/>
          </w:tcPr>
          <w:p w14:paraId="5E209EFF" w14:textId="279D24BA" w:rsidR="00683B99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6520" w:type="dxa"/>
          </w:tcPr>
          <w:p w14:paraId="24808144" w14:textId="77777777" w:rsidR="00683B99" w:rsidRPr="00943B66" w:rsidRDefault="00683B99" w:rsidP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"RCT"  </w:t>
            </w:r>
          </w:p>
        </w:tc>
        <w:tc>
          <w:tcPr>
            <w:tcW w:w="1650" w:type="dxa"/>
          </w:tcPr>
          <w:p w14:paraId="70EBE55E" w14:textId="6E697C45" w:rsidR="00683B99" w:rsidRPr="00943B66" w:rsidRDefault="0075275E" w:rsidP="00F53917">
            <w:pPr>
              <w:rPr>
                <w:rFonts w:cstheme="minorHAnsi"/>
              </w:rPr>
            </w:pPr>
            <w:r>
              <w:t>10,923</w:t>
            </w:r>
          </w:p>
        </w:tc>
      </w:tr>
      <w:tr w:rsidR="00683B99" w:rsidRPr="00943B66" w14:paraId="20FC209B" w14:textId="77777777" w:rsidTr="00F53917">
        <w:tc>
          <w:tcPr>
            <w:tcW w:w="846" w:type="dxa"/>
          </w:tcPr>
          <w:p w14:paraId="22B9F942" w14:textId="7CD4B803" w:rsidR="00683B99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6520" w:type="dxa"/>
          </w:tcPr>
          <w:p w14:paraId="539C234E" w14:textId="77777777" w:rsidR="00683B99" w:rsidRPr="00943B66" w:rsidRDefault="00683B99" w:rsidP="00683B99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cluster N2 trial  </w:t>
            </w:r>
          </w:p>
        </w:tc>
        <w:tc>
          <w:tcPr>
            <w:tcW w:w="1650" w:type="dxa"/>
          </w:tcPr>
          <w:p w14:paraId="2803485F" w14:textId="29A39FAF" w:rsidR="00683B99" w:rsidRPr="00943B66" w:rsidRDefault="0075275E" w:rsidP="00F53917">
            <w:pPr>
              <w:rPr>
                <w:rFonts w:cstheme="minorHAnsi"/>
              </w:rPr>
            </w:pPr>
            <w:r>
              <w:t>7,352</w:t>
            </w:r>
          </w:p>
        </w:tc>
      </w:tr>
      <w:tr w:rsidR="00187385" w:rsidRPr="00943B66" w14:paraId="2C2B6EAF" w14:textId="77777777" w:rsidTr="00F53917">
        <w:tc>
          <w:tcPr>
            <w:tcW w:w="846" w:type="dxa"/>
          </w:tcPr>
          <w:p w14:paraId="037BA7B7" w14:textId="467E9BAF" w:rsidR="00187385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6520" w:type="dxa"/>
          </w:tcPr>
          <w:p w14:paraId="39DDBCF2" w14:textId="77777777" w:rsidR="00187385" w:rsidRPr="00943B66" w:rsidRDefault="00187385" w:rsidP="00187385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random* N3 trial  </w:t>
            </w:r>
          </w:p>
        </w:tc>
        <w:tc>
          <w:tcPr>
            <w:tcW w:w="1650" w:type="dxa"/>
          </w:tcPr>
          <w:p w14:paraId="0AA662DD" w14:textId="4AD8CBC3" w:rsidR="00187385" w:rsidRPr="00943B66" w:rsidRDefault="0075275E" w:rsidP="00F53917">
            <w:pPr>
              <w:rPr>
                <w:rFonts w:cstheme="minorHAnsi"/>
              </w:rPr>
            </w:pPr>
            <w:r>
              <w:t>244,626</w:t>
            </w:r>
          </w:p>
        </w:tc>
      </w:tr>
      <w:tr w:rsidR="00187385" w:rsidRPr="00943B66" w14:paraId="4C838D4A" w14:textId="77777777" w:rsidTr="00F53917">
        <w:tc>
          <w:tcPr>
            <w:tcW w:w="846" w:type="dxa"/>
          </w:tcPr>
          <w:p w14:paraId="19420478" w14:textId="3B0E78A8" w:rsidR="00187385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6520" w:type="dxa"/>
          </w:tcPr>
          <w:p w14:paraId="14B241B8" w14:textId="77777777" w:rsidR="00187385" w:rsidRPr="00943B66" w:rsidRDefault="00187385" w:rsidP="00187385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 xml:space="preserve">(MH "Randomized Controlled Trials+")  </w:t>
            </w:r>
          </w:p>
        </w:tc>
        <w:tc>
          <w:tcPr>
            <w:tcW w:w="1650" w:type="dxa"/>
          </w:tcPr>
          <w:p w14:paraId="158FE652" w14:textId="67F5978C" w:rsidR="00187385" w:rsidRPr="00943B66" w:rsidRDefault="0075275E" w:rsidP="00F53917">
            <w:pPr>
              <w:rPr>
                <w:rFonts w:cstheme="minorHAnsi"/>
              </w:rPr>
            </w:pPr>
            <w:r>
              <w:t>118,475</w:t>
            </w:r>
          </w:p>
        </w:tc>
      </w:tr>
      <w:tr w:rsidR="00EE085F" w:rsidRPr="00943B66" w14:paraId="7468F340" w14:textId="77777777" w:rsidTr="00F53917">
        <w:tc>
          <w:tcPr>
            <w:tcW w:w="846" w:type="dxa"/>
          </w:tcPr>
          <w:p w14:paraId="24B7EED3" w14:textId="300DAE40" w:rsidR="00EE085F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6520" w:type="dxa"/>
          </w:tcPr>
          <w:p w14:paraId="3F51E547" w14:textId="7A4C2476" w:rsidR="00EE085F" w:rsidRPr="00943B66" w:rsidRDefault="00EE085F" w:rsidP="00EE085F">
            <w:pPr>
              <w:rPr>
                <w:rFonts w:cstheme="minorHAnsi"/>
              </w:rPr>
            </w:pPr>
            <w:r w:rsidRPr="00EE085F">
              <w:rPr>
                <w:rFonts w:cstheme="minorHAnsi"/>
              </w:rPr>
              <w:t xml:space="preserve">(MH "Survival Analysis+")  </w:t>
            </w:r>
          </w:p>
        </w:tc>
        <w:tc>
          <w:tcPr>
            <w:tcW w:w="1650" w:type="dxa"/>
          </w:tcPr>
          <w:p w14:paraId="43D5995A" w14:textId="0ABB06EB" w:rsidR="00EE085F" w:rsidRPr="00943B66" w:rsidRDefault="0075275E" w:rsidP="00F53917">
            <w:pPr>
              <w:rPr>
                <w:rFonts w:cstheme="minorHAnsi"/>
              </w:rPr>
            </w:pPr>
            <w:r>
              <w:t>93,468</w:t>
            </w:r>
          </w:p>
        </w:tc>
      </w:tr>
      <w:tr w:rsidR="00EE085F" w:rsidRPr="00943B66" w14:paraId="243B2CF5" w14:textId="77777777" w:rsidTr="00F53917">
        <w:tc>
          <w:tcPr>
            <w:tcW w:w="846" w:type="dxa"/>
          </w:tcPr>
          <w:p w14:paraId="4CEAB9AB" w14:textId="6C39BA26" w:rsidR="00EE085F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6520" w:type="dxa"/>
          </w:tcPr>
          <w:p w14:paraId="63E1A777" w14:textId="5D6A04A6" w:rsidR="00EE085F" w:rsidRPr="00943B66" w:rsidRDefault="00EE085F" w:rsidP="00EE085F">
            <w:pPr>
              <w:rPr>
                <w:rFonts w:cstheme="minorHAnsi"/>
              </w:rPr>
            </w:pPr>
            <w:r w:rsidRPr="00EE085F">
              <w:rPr>
                <w:rFonts w:cstheme="minorHAnsi"/>
              </w:rPr>
              <w:t xml:space="preserve">"survival analysis"  </w:t>
            </w:r>
          </w:p>
        </w:tc>
        <w:tc>
          <w:tcPr>
            <w:tcW w:w="1650" w:type="dxa"/>
          </w:tcPr>
          <w:p w14:paraId="62E271F8" w14:textId="48840941" w:rsidR="00EE085F" w:rsidRPr="00943B66" w:rsidRDefault="0075275E" w:rsidP="00F53917">
            <w:pPr>
              <w:rPr>
                <w:rFonts w:cstheme="minorHAnsi"/>
              </w:rPr>
            </w:pPr>
            <w:r>
              <w:t>40,060</w:t>
            </w:r>
          </w:p>
        </w:tc>
      </w:tr>
      <w:tr w:rsidR="008032D3" w:rsidRPr="00943B66" w14:paraId="2238142E" w14:textId="77777777" w:rsidTr="00F53917">
        <w:tc>
          <w:tcPr>
            <w:tcW w:w="846" w:type="dxa"/>
          </w:tcPr>
          <w:p w14:paraId="6DD01DE1" w14:textId="107685B1" w:rsidR="008032D3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6520" w:type="dxa"/>
          </w:tcPr>
          <w:p w14:paraId="6417444F" w14:textId="5CF1E1D2" w:rsidR="008032D3" w:rsidRPr="00943B66" w:rsidRDefault="00EE085F" w:rsidP="00EE085F">
            <w:pPr>
              <w:rPr>
                <w:rFonts w:cstheme="minorHAnsi"/>
              </w:rPr>
            </w:pPr>
            <w:r w:rsidRPr="00EE085F">
              <w:rPr>
                <w:rFonts w:cstheme="minorHAnsi"/>
              </w:rPr>
              <w:t>S23 OR S24 OR S25 OR S26 OR S27 OR S28 OR S29 OR S30 OR S31 OR S32</w:t>
            </w:r>
          </w:p>
        </w:tc>
        <w:tc>
          <w:tcPr>
            <w:tcW w:w="1650" w:type="dxa"/>
          </w:tcPr>
          <w:p w14:paraId="6BA48967" w14:textId="36BDF710" w:rsidR="008032D3" w:rsidRPr="00943B66" w:rsidRDefault="0075275E" w:rsidP="00F53917">
            <w:pPr>
              <w:rPr>
                <w:rFonts w:cstheme="minorHAnsi"/>
              </w:rPr>
            </w:pPr>
            <w:r>
              <w:t>812,237</w:t>
            </w:r>
          </w:p>
        </w:tc>
      </w:tr>
      <w:tr w:rsidR="008032D3" w:rsidRPr="00943B66" w14:paraId="494F9723" w14:textId="77777777" w:rsidTr="00F53917">
        <w:tc>
          <w:tcPr>
            <w:tcW w:w="846" w:type="dxa"/>
          </w:tcPr>
          <w:p w14:paraId="5C6AE195" w14:textId="4E410B8D" w:rsidR="008032D3" w:rsidRPr="00943B66" w:rsidRDefault="00EC4111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6520" w:type="dxa"/>
          </w:tcPr>
          <w:p w14:paraId="0B5CE5CD" w14:textId="0C72A551" w:rsidR="008032D3" w:rsidRPr="00943B66" w:rsidRDefault="00EE085F" w:rsidP="00187385">
            <w:pPr>
              <w:rPr>
                <w:rFonts w:cstheme="minorHAnsi"/>
              </w:rPr>
            </w:pPr>
            <w:r w:rsidRPr="00EE085F">
              <w:rPr>
                <w:rFonts w:cstheme="minorHAnsi"/>
              </w:rPr>
              <w:t xml:space="preserve">S9 AND S22 AND S33  </w:t>
            </w:r>
          </w:p>
        </w:tc>
        <w:tc>
          <w:tcPr>
            <w:tcW w:w="1650" w:type="dxa"/>
          </w:tcPr>
          <w:p w14:paraId="05E8A6B1" w14:textId="04D15E04" w:rsidR="008032D3" w:rsidRPr="00943B66" w:rsidRDefault="00EC4111" w:rsidP="0075275E">
            <w:pPr>
              <w:rPr>
                <w:rFonts w:cstheme="minorHAnsi"/>
              </w:rPr>
            </w:pPr>
            <w:r>
              <w:rPr>
                <w:rFonts w:cstheme="minorHAnsi"/>
              </w:rPr>
              <w:t>1,</w:t>
            </w:r>
            <w:r w:rsidR="00F53917">
              <w:rPr>
                <w:rFonts w:cstheme="minorHAnsi"/>
              </w:rPr>
              <w:t>5</w:t>
            </w:r>
            <w:r w:rsidR="0075275E">
              <w:rPr>
                <w:rFonts w:cstheme="minorHAnsi"/>
              </w:rPr>
              <w:t>94</w:t>
            </w:r>
          </w:p>
        </w:tc>
      </w:tr>
    </w:tbl>
    <w:p w14:paraId="0D65F475" w14:textId="77777777" w:rsidR="008032D3" w:rsidRPr="00943B66" w:rsidRDefault="008032D3">
      <w:pPr>
        <w:rPr>
          <w:rFonts w:cstheme="minorHAnsi"/>
        </w:rPr>
      </w:pPr>
    </w:p>
    <w:p w14:paraId="1B5FDEB5" w14:textId="77777777" w:rsidR="00187385" w:rsidRPr="00AB2E02" w:rsidRDefault="00187385">
      <w:pPr>
        <w:rPr>
          <w:rFonts w:cstheme="minorHAnsi"/>
          <w:b/>
        </w:rPr>
      </w:pPr>
      <w:r w:rsidRPr="00AB2E02">
        <w:rPr>
          <w:rFonts w:cstheme="minorHAnsi"/>
          <w:b/>
        </w:rPr>
        <w:t>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520"/>
        <w:gridCol w:w="1650"/>
      </w:tblGrid>
      <w:tr w:rsidR="00187385" w:rsidRPr="00943B66" w14:paraId="20E9DA58" w14:textId="77777777" w:rsidTr="00F53917">
        <w:tc>
          <w:tcPr>
            <w:tcW w:w="846" w:type="dxa"/>
          </w:tcPr>
          <w:p w14:paraId="47EF940E" w14:textId="77777777" w:rsidR="00187385" w:rsidRPr="00943B66" w:rsidRDefault="00187385" w:rsidP="00F53917">
            <w:pPr>
              <w:rPr>
                <w:rFonts w:cstheme="minorHAnsi"/>
                <w:b/>
              </w:rPr>
            </w:pPr>
            <w:r w:rsidRPr="00943B66">
              <w:rPr>
                <w:rFonts w:cstheme="minorHAnsi"/>
                <w:b/>
              </w:rPr>
              <w:t>ID#</w:t>
            </w:r>
          </w:p>
        </w:tc>
        <w:tc>
          <w:tcPr>
            <w:tcW w:w="6520" w:type="dxa"/>
          </w:tcPr>
          <w:p w14:paraId="4D0FAFCE" w14:textId="77777777" w:rsidR="00187385" w:rsidRPr="00943B66" w:rsidRDefault="00187385" w:rsidP="00F53917">
            <w:pPr>
              <w:rPr>
                <w:rFonts w:cstheme="minorHAnsi"/>
                <w:b/>
              </w:rPr>
            </w:pPr>
            <w:r w:rsidRPr="00943B66">
              <w:rPr>
                <w:rFonts w:cstheme="minorHAnsi"/>
                <w:b/>
              </w:rPr>
              <w:t>Search Term</w:t>
            </w:r>
          </w:p>
        </w:tc>
        <w:tc>
          <w:tcPr>
            <w:tcW w:w="1650" w:type="dxa"/>
          </w:tcPr>
          <w:p w14:paraId="6DD8600E" w14:textId="77777777" w:rsidR="00187385" w:rsidRPr="00943B66" w:rsidRDefault="00187385" w:rsidP="00F53917">
            <w:pPr>
              <w:rPr>
                <w:rFonts w:cstheme="minorHAnsi"/>
                <w:b/>
              </w:rPr>
            </w:pPr>
            <w:r w:rsidRPr="00943B66">
              <w:rPr>
                <w:rFonts w:cstheme="minorHAnsi"/>
                <w:b/>
              </w:rPr>
              <w:t>Results</w:t>
            </w:r>
          </w:p>
        </w:tc>
      </w:tr>
      <w:tr w:rsidR="00187385" w:rsidRPr="00943B66" w14:paraId="3602C733" w14:textId="77777777" w:rsidTr="00F53917">
        <w:tc>
          <w:tcPr>
            <w:tcW w:w="846" w:type="dxa"/>
          </w:tcPr>
          <w:p w14:paraId="466A331E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</w:t>
            </w:r>
          </w:p>
        </w:tc>
        <w:tc>
          <w:tcPr>
            <w:tcW w:w="6520" w:type="dxa"/>
          </w:tcPr>
          <w:p w14:paraId="7337D4DF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MeSH descriptor: [Workforce] explode all trees</w:t>
            </w:r>
          </w:p>
        </w:tc>
        <w:tc>
          <w:tcPr>
            <w:tcW w:w="1650" w:type="dxa"/>
          </w:tcPr>
          <w:p w14:paraId="3FEE5A16" w14:textId="1B390DD8" w:rsidR="00187385" w:rsidRPr="00943B66" w:rsidRDefault="009E6B5A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420</w:t>
            </w:r>
          </w:p>
        </w:tc>
      </w:tr>
      <w:tr w:rsidR="00187385" w:rsidRPr="00943B66" w14:paraId="7B2272AC" w14:textId="77777777" w:rsidTr="00F53917">
        <w:tc>
          <w:tcPr>
            <w:tcW w:w="846" w:type="dxa"/>
          </w:tcPr>
          <w:p w14:paraId="23A0B4C3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2</w:t>
            </w:r>
          </w:p>
        </w:tc>
        <w:tc>
          <w:tcPr>
            <w:tcW w:w="6520" w:type="dxa"/>
          </w:tcPr>
          <w:p w14:paraId="67437062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staffing</w:t>
            </w:r>
          </w:p>
        </w:tc>
        <w:tc>
          <w:tcPr>
            <w:tcW w:w="1650" w:type="dxa"/>
          </w:tcPr>
          <w:p w14:paraId="213B4DC0" w14:textId="0E020535" w:rsidR="00187385" w:rsidRPr="00943B66" w:rsidRDefault="009E6B5A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725</w:t>
            </w:r>
          </w:p>
        </w:tc>
      </w:tr>
      <w:tr w:rsidR="00187385" w:rsidRPr="00943B66" w14:paraId="7F70D221" w14:textId="77777777" w:rsidTr="00F53917">
        <w:tc>
          <w:tcPr>
            <w:tcW w:w="846" w:type="dxa"/>
          </w:tcPr>
          <w:p w14:paraId="73962BF7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3</w:t>
            </w:r>
          </w:p>
        </w:tc>
        <w:tc>
          <w:tcPr>
            <w:tcW w:w="6520" w:type="dxa"/>
          </w:tcPr>
          <w:p w14:paraId="632189C1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MeSH descriptor: [Personnel Staffing and Scheduling] explode all trees</w:t>
            </w:r>
          </w:p>
        </w:tc>
        <w:tc>
          <w:tcPr>
            <w:tcW w:w="1650" w:type="dxa"/>
          </w:tcPr>
          <w:p w14:paraId="18AEA807" w14:textId="1CDDC074" w:rsidR="00187385" w:rsidRPr="00943B66" w:rsidRDefault="009E6B5A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613</w:t>
            </w:r>
          </w:p>
        </w:tc>
      </w:tr>
      <w:tr w:rsidR="00187385" w:rsidRPr="00943B66" w14:paraId="74199A7B" w14:textId="77777777" w:rsidTr="00F53917">
        <w:tc>
          <w:tcPr>
            <w:tcW w:w="846" w:type="dxa"/>
          </w:tcPr>
          <w:p w14:paraId="263A4808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4</w:t>
            </w:r>
          </w:p>
        </w:tc>
        <w:tc>
          <w:tcPr>
            <w:tcW w:w="6520" w:type="dxa"/>
          </w:tcPr>
          <w:p w14:paraId="24EA211E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MeSH descriptor: [Nursing] explode all trees</w:t>
            </w:r>
          </w:p>
        </w:tc>
        <w:tc>
          <w:tcPr>
            <w:tcW w:w="1650" w:type="dxa"/>
          </w:tcPr>
          <w:p w14:paraId="450536F1" w14:textId="389D504D" w:rsidR="00187385" w:rsidRPr="00943B66" w:rsidRDefault="00B80091" w:rsidP="009E6B5A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3,</w:t>
            </w:r>
            <w:r w:rsidR="009E6B5A">
              <w:rPr>
                <w:rFonts w:cstheme="minorHAnsi"/>
              </w:rPr>
              <w:t>311</w:t>
            </w:r>
          </w:p>
        </w:tc>
      </w:tr>
      <w:tr w:rsidR="00187385" w:rsidRPr="00943B66" w14:paraId="12188A37" w14:textId="77777777" w:rsidTr="00F53917">
        <w:tc>
          <w:tcPr>
            <w:tcW w:w="846" w:type="dxa"/>
          </w:tcPr>
          <w:p w14:paraId="15486635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5</w:t>
            </w:r>
          </w:p>
        </w:tc>
        <w:tc>
          <w:tcPr>
            <w:tcW w:w="6520" w:type="dxa"/>
          </w:tcPr>
          <w:p w14:paraId="1585CD1B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nurs*</w:t>
            </w:r>
          </w:p>
        </w:tc>
        <w:tc>
          <w:tcPr>
            <w:tcW w:w="1650" w:type="dxa"/>
          </w:tcPr>
          <w:p w14:paraId="491A5415" w14:textId="788EF778" w:rsidR="00187385" w:rsidRPr="00943B66" w:rsidRDefault="00B80091" w:rsidP="009E6B5A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5</w:t>
            </w:r>
            <w:r w:rsidR="009E6B5A">
              <w:rPr>
                <w:rFonts w:cstheme="minorHAnsi"/>
              </w:rPr>
              <w:t>8</w:t>
            </w:r>
            <w:r w:rsidRPr="00943B66">
              <w:rPr>
                <w:rFonts w:cstheme="minorHAnsi"/>
              </w:rPr>
              <w:t>,</w:t>
            </w:r>
            <w:r w:rsidR="009E6B5A">
              <w:rPr>
                <w:rFonts w:cstheme="minorHAnsi"/>
              </w:rPr>
              <w:t>916</w:t>
            </w:r>
          </w:p>
        </w:tc>
      </w:tr>
      <w:tr w:rsidR="00187385" w:rsidRPr="00943B66" w14:paraId="02C8A2E1" w14:textId="77777777" w:rsidTr="00F53917">
        <w:tc>
          <w:tcPr>
            <w:tcW w:w="846" w:type="dxa"/>
          </w:tcPr>
          <w:p w14:paraId="527B18A0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6</w:t>
            </w:r>
          </w:p>
        </w:tc>
        <w:tc>
          <w:tcPr>
            <w:tcW w:w="6520" w:type="dxa"/>
          </w:tcPr>
          <w:p w14:paraId="576C9840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MeSH descriptor: [Midwifery] explode all trees</w:t>
            </w:r>
          </w:p>
        </w:tc>
        <w:tc>
          <w:tcPr>
            <w:tcW w:w="1650" w:type="dxa"/>
          </w:tcPr>
          <w:p w14:paraId="7C19BF31" w14:textId="6EF9C901" w:rsidR="00187385" w:rsidRPr="00943B66" w:rsidRDefault="00B80091" w:rsidP="009E6B5A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3</w:t>
            </w:r>
            <w:r w:rsidR="009E6B5A">
              <w:rPr>
                <w:rFonts w:cstheme="minorHAnsi"/>
              </w:rPr>
              <w:t>32</w:t>
            </w:r>
          </w:p>
        </w:tc>
      </w:tr>
      <w:tr w:rsidR="00187385" w:rsidRPr="00943B66" w14:paraId="52824532" w14:textId="77777777" w:rsidTr="00F53917">
        <w:tc>
          <w:tcPr>
            <w:tcW w:w="846" w:type="dxa"/>
          </w:tcPr>
          <w:p w14:paraId="661D50C0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7</w:t>
            </w:r>
          </w:p>
        </w:tc>
        <w:tc>
          <w:tcPr>
            <w:tcW w:w="6520" w:type="dxa"/>
          </w:tcPr>
          <w:p w14:paraId="0DAFCCBE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midwi*</w:t>
            </w:r>
          </w:p>
        </w:tc>
        <w:tc>
          <w:tcPr>
            <w:tcW w:w="1650" w:type="dxa"/>
          </w:tcPr>
          <w:p w14:paraId="2C4E4A39" w14:textId="6EE1E01C" w:rsidR="00187385" w:rsidRPr="00943B66" w:rsidRDefault="009E6B5A" w:rsidP="009E6B5A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B80091" w:rsidRPr="00943B66">
              <w:rPr>
                <w:rFonts w:cstheme="minorHAnsi"/>
              </w:rPr>
              <w:t>,</w:t>
            </w:r>
            <w:r>
              <w:rPr>
                <w:rFonts w:cstheme="minorHAnsi"/>
              </w:rPr>
              <w:t>410</w:t>
            </w:r>
          </w:p>
        </w:tc>
      </w:tr>
      <w:tr w:rsidR="00187385" w:rsidRPr="00943B66" w14:paraId="2743165B" w14:textId="77777777" w:rsidTr="00F53917">
        <w:tc>
          <w:tcPr>
            <w:tcW w:w="846" w:type="dxa"/>
          </w:tcPr>
          <w:p w14:paraId="6AA57CDB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8</w:t>
            </w:r>
          </w:p>
        </w:tc>
        <w:tc>
          <w:tcPr>
            <w:tcW w:w="6520" w:type="dxa"/>
          </w:tcPr>
          <w:p w14:paraId="69B3DAC3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MeSH descriptor: [Longitudinal Studies]</w:t>
            </w:r>
          </w:p>
        </w:tc>
        <w:tc>
          <w:tcPr>
            <w:tcW w:w="1650" w:type="dxa"/>
          </w:tcPr>
          <w:p w14:paraId="33DC58B0" w14:textId="57061073" w:rsidR="00187385" w:rsidRPr="00943B66" w:rsidRDefault="009E6B5A" w:rsidP="009E6B5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B80091" w:rsidRPr="00943B66">
              <w:rPr>
                <w:rFonts w:cstheme="minorHAnsi"/>
              </w:rPr>
              <w:t>,</w:t>
            </w:r>
            <w:r>
              <w:rPr>
                <w:rFonts w:cstheme="minorHAnsi"/>
              </w:rPr>
              <w:t>221</w:t>
            </w:r>
          </w:p>
        </w:tc>
      </w:tr>
      <w:tr w:rsidR="00187385" w:rsidRPr="00943B66" w14:paraId="01A31A1D" w14:textId="77777777" w:rsidTr="00F53917">
        <w:tc>
          <w:tcPr>
            <w:tcW w:w="846" w:type="dxa"/>
          </w:tcPr>
          <w:p w14:paraId="53BD604C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9</w:t>
            </w:r>
          </w:p>
        </w:tc>
        <w:tc>
          <w:tcPr>
            <w:tcW w:w="6520" w:type="dxa"/>
          </w:tcPr>
          <w:p w14:paraId="23242924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longitudinal*</w:t>
            </w:r>
          </w:p>
        </w:tc>
        <w:tc>
          <w:tcPr>
            <w:tcW w:w="1650" w:type="dxa"/>
          </w:tcPr>
          <w:p w14:paraId="3D4B0246" w14:textId="67B1CEEF" w:rsidR="00187385" w:rsidRPr="00943B66" w:rsidRDefault="00B80091" w:rsidP="009E6B5A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2</w:t>
            </w:r>
            <w:r w:rsidR="009E6B5A">
              <w:rPr>
                <w:rFonts w:cstheme="minorHAnsi"/>
              </w:rPr>
              <w:t>2</w:t>
            </w:r>
            <w:r w:rsidRPr="00943B66">
              <w:rPr>
                <w:rFonts w:cstheme="minorHAnsi"/>
              </w:rPr>
              <w:t>,</w:t>
            </w:r>
            <w:r w:rsidR="009E6B5A">
              <w:rPr>
                <w:rFonts w:cstheme="minorHAnsi"/>
              </w:rPr>
              <w:t>822</w:t>
            </w:r>
          </w:p>
        </w:tc>
      </w:tr>
      <w:tr w:rsidR="00187385" w:rsidRPr="00943B66" w14:paraId="65633CC8" w14:textId="77777777" w:rsidTr="00F53917">
        <w:tc>
          <w:tcPr>
            <w:tcW w:w="846" w:type="dxa"/>
          </w:tcPr>
          <w:p w14:paraId="692D867A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0</w:t>
            </w:r>
          </w:p>
        </w:tc>
        <w:tc>
          <w:tcPr>
            <w:tcW w:w="6520" w:type="dxa"/>
          </w:tcPr>
          <w:p w14:paraId="128CDC27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MeSH descriptor: [Prospective Studies] explode all trees</w:t>
            </w:r>
          </w:p>
        </w:tc>
        <w:tc>
          <w:tcPr>
            <w:tcW w:w="1650" w:type="dxa"/>
          </w:tcPr>
          <w:p w14:paraId="40E67D57" w14:textId="5C92CE25" w:rsidR="00187385" w:rsidRPr="00943B66" w:rsidRDefault="009E6B5A" w:rsidP="009E6B5A">
            <w:pPr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  <w:r w:rsidR="00B80091" w:rsidRPr="00943B66">
              <w:rPr>
                <w:rFonts w:cstheme="minorHAnsi"/>
              </w:rPr>
              <w:t>,</w:t>
            </w:r>
            <w:r>
              <w:rPr>
                <w:rFonts w:cstheme="minorHAnsi"/>
              </w:rPr>
              <w:t>296</w:t>
            </w:r>
          </w:p>
        </w:tc>
      </w:tr>
      <w:tr w:rsidR="00187385" w:rsidRPr="00943B66" w14:paraId="6817C1B9" w14:textId="77777777" w:rsidTr="00F53917">
        <w:tc>
          <w:tcPr>
            <w:tcW w:w="846" w:type="dxa"/>
          </w:tcPr>
          <w:p w14:paraId="2B1FBE1E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1</w:t>
            </w:r>
          </w:p>
        </w:tc>
        <w:tc>
          <w:tcPr>
            <w:tcW w:w="6520" w:type="dxa"/>
          </w:tcPr>
          <w:p w14:paraId="7BCD493B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prospective</w:t>
            </w:r>
          </w:p>
        </w:tc>
        <w:tc>
          <w:tcPr>
            <w:tcW w:w="1650" w:type="dxa"/>
          </w:tcPr>
          <w:p w14:paraId="0D7F4F74" w14:textId="1038EBA4" w:rsidR="00187385" w:rsidRPr="00943B66" w:rsidRDefault="00B80091" w:rsidP="009E6B5A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2</w:t>
            </w:r>
            <w:r w:rsidR="009E6B5A">
              <w:rPr>
                <w:rFonts w:cstheme="minorHAnsi"/>
              </w:rPr>
              <w:t>3</w:t>
            </w:r>
            <w:r w:rsidRPr="00943B66">
              <w:rPr>
                <w:rFonts w:cstheme="minorHAnsi"/>
              </w:rPr>
              <w:t>7,</w:t>
            </w:r>
            <w:r w:rsidR="009E6B5A">
              <w:rPr>
                <w:rFonts w:cstheme="minorHAnsi"/>
              </w:rPr>
              <w:t>426</w:t>
            </w:r>
          </w:p>
        </w:tc>
      </w:tr>
      <w:tr w:rsidR="00187385" w:rsidRPr="00943B66" w14:paraId="7E6C239C" w14:textId="77777777" w:rsidTr="00F53917">
        <w:tc>
          <w:tcPr>
            <w:tcW w:w="846" w:type="dxa"/>
          </w:tcPr>
          <w:p w14:paraId="726FB2F7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2</w:t>
            </w:r>
          </w:p>
        </w:tc>
        <w:tc>
          <w:tcPr>
            <w:tcW w:w="6520" w:type="dxa"/>
          </w:tcPr>
          <w:p w14:paraId="4231A8FD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#1 OR #2 OR #3</w:t>
            </w:r>
          </w:p>
        </w:tc>
        <w:tc>
          <w:tcPr>
            <w:tcW w:w="1650" w:type="dxa"/>
          </w:tcPr>
          <w:p w14:paraId="062CC41C" w14:textId="7B1F693D" w:rsidR="00187385" w:rsidRPr="00943B66" w:rsidRDefault="009E6B5A" w:rsidP="00F53917">
            <w:pPr>
              <w:rPr>
                <w:rFonts w:cstheme="minorHAnsi"/>
              </w:rPr>
            </w:pPr>
            <w:r>
              <w:rPr>
                <w:rFonts w:cstheme="minorHAnsi"/>
              </w:rPr>
              <w:t>1611</w:t>
            </w:r>
          </w:p>
        </w:tc>
      </w:tr>
      <w:tr w:rsidR="00187385" w:rsidRPr="00943B66" w14:paraId="4C7D5730" w14:textId="77777777" w:rsidTr="00F53917">
        <w:tc>
          <w:tcPr>
            <w:tcW w:w="846" w:type="dxa"/>
          </w:tcPr>
          <w:p w14:paraId="159F15C7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3</w:t>
            </w:r>
          </w:p>
        </w:tc>
        <w:tc>
          <w:tcPr>
            <w:tcW w:w="6520" w:type="dxa"/>
          </w:tcPr>
          <w:p w14:paraId="131341BF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#4 OR #5 OR #6 OR #7</w:t>
            </w:r>
          </w:p>
        </w:tc>
        <w:tc>
          <w:tcPr>
            <w:tcW w:w="1650" w:type="dxa"/>
          </w:tcPr>
          <w:p w14:paraId="64CDF6AE" w14:textId="42A6D03B" w:rsidR="00187385" w:rsidRPr="00943B66" w:rsidRDefault="009E6B5A" w:rsidP="009E6B5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B80091" w:rsidRPr="00943B66">
              <w:rPr>
                <w:rFonts w:cstheme="minorHAnsi"/>
              </w:rPr>
              <w:t>1,</w:t>
            </w:r>
            <w:r>
              <w:rPr>
                <w:rFonts w:cstheme="minorHAnsi"/>
              </w:rPr>
              <w:t>036</w:t>
            </w:r>
          </w:p>
        </w:tc>
      </w:tr>
      <w:tr w:rsidR="00187385" w:rsidRPr="00943B66" w14:paraId="4DBBF909" w14:textId="77777777" w:rsidTr="00F53917">
        <w:tc>
          <w:tcPr>
            <w:tcW w:w="846" w:type="dxa"/>
          </w:tcPr>
          <w:p w14:paraId="7F86AE71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4</w:t>
            </w:r>
          </w:p>
        </w:tc>
        <w:tc>
          <w:tcPr>
            <w:tcW w:w="6520" w:type="dxa"/>
          </w:tcPr>
          <w:p w14:paraId="6CDF155E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#8 OR #9 OR #10 OR #11</w:t>
            </w:r>
          </w:p>
        </w:tc>
        <w:tc>
          <w:tcPr>
            <w:tcW w:w="1650" w:type="dxa"/>
          </w:tcPr>
          <w:p w14:paraId="45439BC7" w14:textId="07798B8A" w:rsidR="00187385" w:rsidRPr="00943B66" w:rsidRDefault="00B80091" w:rsidP="009E6B5A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2</w:t>
            </w:r>
            <w:r w:rsidR="009E6B5A">
              <w:rPr>
                <w:rFonts w:cstheme="minorHAnsi"/>
              </w:rPr>
              <w:t>55</w:t>
            </w:r>
            <w:r w:rsidRPr="00943B66">
              <w:rPr>
                <w:rFonts w:cstheme="minorHAnsi"/>
              </w:rPr>
              <w:t>,</w:t>
            </w:r>
            <w:r w:rsidR="009E6B5A">
              <w:rPr>
                <w:rFonts w:cstheme="minorHAnsi"/>
              </w:rPr>
              <w:t>249</w:t>
            </w:r>
          </w:p>
        </w:tc>
      </w:tr>
      <w:tr w:rsidR="00187385" w:rsidRPr="00943B66" w14:paraId="247F7520" w14:textId="77777777" w:rsidTr="00F53917">
        <w:tc>
          <w:tcPr>
            <w:tcW w:w="846" w:type="dxa"/>
          </w:tcPr>
          <w:p w14:paraId="3F4D9CA5" w14:textId="77777777" w:rsidR="00187385" w:rsidRPr="00943B66" w:rsidRDefault="00187385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15</w:t>
            </w:r>
          </w:p>
        </w:tc>
        <w:tc>
          <w:tcPr>
            <w:tcW w:w="6520" w:type="dxa"/>
          </w:tcPr>
          <w:p w14:paraId="1F7F3FA2" w14:textId="77777777" w:rsidR="00187385" w:rsidRPr="00943B66" w:rsidRDefault="00B80091" w:rsidP="00F53917">
            <w:pPr>
              <w:rPr>
                <w:rFonts w:cstheme="minorHAnsi"/>
              </w:rPr>
            </w:pPr>
            <w:r w:rsidRPr="00943B66">
              <w:rPr>
                <w:rFonts w:cstheme="minorHAnsi"/>
              </w:rPr>
              <w:t>#12 AND #13 AND #14</w:t>
            </w:r>
          </w:p>
        </w:tc>
        <w:tc>
          <w:tcPr>
            <w:tcW w:w="1650" w:type="dxa"/>
          </w:tcPr>
          <w:p w14:paraId="6FB8ED96" w14:textId="4B59CC2E" w:rsidR="00187385" w:rsidRPr="00943B66" w:rsidRDefault="00112009" w:rsidP="009E6B5A">
            <w:pPr>
              <w:rPr>
                <w:rFonts w:cstheme="minorHAnsi"/>
              </w:rPr>
            </w:pPr>
            <w:r>
              <w:rPr>
                <w:rFonts w:cstheme="minorHAnsi"/>
              </w:rPr>
              <w:t>142</w:t>
            </w:r>
            <w:bookmarkStart w:id="0" w:name="_GoBack"/>
            <w:bookmarkEnd w:id="0"/>
          </w:p>
        </w:tc>
      </w:tr>
    </w:tbl>
    <w:p w14:paraId="48BD1A2D" w14:textId="77777777" w:rsidR="00187385" w:rsidRPr="00943B66" w:rsidRDefault="00187385" w:rsidP="00AB2E02">
      <w:pPr>
        <w:rPr>
          <w:rFonts w:cstheme="minorHAnsi"/>
        </w:rPr>
      </w:pPr>
    </w:p>
    <w:sectPr w:rsidR="00187385" w:rsidRPr="00943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637494"/>
    <w:multiLevelType w:val="hybridMultilevel"/>
    <w:tmpl w:val="D1309C88"/>
    <w:lvl w:ilvl="0" w:tplc="0888995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964"/>
    <w:rsid w:val="00066094"/>
    <w:rsid w:val="00112009"/>
    <w:rsid w:val="00187385"/>
    <w:rsid w:val="001C0D2D"/>
    <w:rsid w:val="001C1164"/>
    <w:rsid w:val="001E0E72"/>
    <w:rsid w:val="002121DA"/>
    <w:rsid w:val="002C682D"/>
    <w:rsid w:val="00331A35"/>
    <w:rsid w:val="003B06B5"/>
    <w:rsid w:val="00414E4C"/>
    <w:rsid w:val="00445475"/>
    <w:rsid w:val="0046488B"/>
    <w:rsid w:val="004B38CF"/>
    <w:rsid w:val="0054439A"/>
    <w:rsid w:val="00547070"/>
    <w:rsid w:val="005A6004"/>
    <w:rsid w:val="005B5729"/>
    <w:rsid w:val="006026A0"/>
    <w:rsid w:val="00670FA4"/>
    <w:rsid w:val="00683B99"/>
    <w:rsid w:val="0075275E"/>
    <w:rsid w:val="007B6A01"/>
    <w:rsid w:val="007D3340"/>
    <w:rsid w:val="007E0E1D"/>
    <w:rsid w:val="007F3D91"/>
    <w:rsid w:val="008032D3"/>
    <w:rsid w:val="00823A18"/>
    <w:rsid w:val="008F7C7F"/>
    <w:rsid w:val="00943B66"/>
    <w:rsid w:val="009711E9"/>
    <w:rsid w:val="00973BA2"/>
    <w:rsid w:val="00975965"/>
    <w:rsid w:val="00985D6F"/>
    <w:rsid w:val="009E6B5A"/>
    <w:rsid w:val="009F16B7"/>
    <w:rsid w:val="00A14D27"/>
    <w:rsid w:val="00A37D9A"/>
    <w:rsid w:val="00AB2E02"/>
    <w:rsid w:val="00AD535A"/>
    <w:rsid w:val="00B62113"/>
    <w:rsid w:val="00B77CB3"/>
    <w:rsid w:val="00B80091"/>
    <w:rsid w:val="00B83964"/>
    <w:rsid w:val="00BA67FA"/>
    <w:rsid w:val="00C576FB"/>
    <w:rsid w:val="00D251F7"/>
    <w:rsid w:val="00D64828"/>
    <w:rsid w:val="00DC2909"/>
    <w:rsid w:val="00DC51B7"/>
    <w:rsid w:val="00E93E05"/>
    <w:rsid w:val="00EC4111"/>
    <w:rsid w:val="00EE085F"/>
    <w:rsid w:val="00F5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612C5"/>
  <w15:chartTrackingRefBased/>
  <w15:docId w15:val="{0AFD1BE8-6853-46EC-9A47-F66E9C52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4D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4D2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14D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443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D078C78026BB45895A3E35C09A2DFB" ma:contentTypeVersion="13" ma:contentTypeDescription="Create a new document." ma:contentTypeScope="" ma:versionID="017c9ab93bbd05298570b623b7cd4637">
  <xsd:schema xmlns:xsd="http://www.w3.org/2001/XMLSchema" xmlns:xs="http://www.w3.org/2001/XMLSchema" xmlns:p="http://schemas.microsoft.com/office/2006/metadata/properties" xmlns:ns1="http://schemas.microsoft.com/sharepoint/v3" xmlns:ns2="0571463d-ba8e-4aee-8e46-88b0a7f10ab9" xmlns:ns3="09616618-489c-4117-8717-34c991be3801" targetNamespace="http://schemas.microsoft.com/office/2006/metadata/properties" ma:root="true" ma:fieldsID="b3ac0b124ec585dd734dbcc17a03d532" ns1:_="" ns2:_="" ns3:_="">
    <xsd:import namespace="http://schemas.microsoft.com/sharepoint/v3"/>
    <xsd:import namespace="0571463d-ba8e-4aee-8e46-88b0a7f10ab9"/>
    <xsd:import namespace="09616618-489c-4117-8717-34c991be38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1463d-ba8e-4aee-8e46-88b0a7f10a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16618-489c-4117-8717-34c991be380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86871C8-4156-4160-90B8-7F074C4F6E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B00EBA-50DE-44B2-9D3B-77FDBF2E15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571463d-ba8e-4aee-8e46-88b0a7f10ab9"/>
    <ds:schemaRef ds:uri="09616618-489c-4117-8717-34c991be38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7A6317-FE79-4EC5-BF80-B3C0C34F48C5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09616618-489c-4117-8717-34c991be3801"/>
    <ds:schemaRef ds:uri="0571463d-ba8e-4aee-8e46-88b0a7f10ab9"/>
    <ds:schemaRef ds:uri="http://schemas.microsoft.com/sharepoint/v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3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'ora C.</dc:creator>
  <cp:keywords/>
  <dc:description/>
  <cp:lastModifiedBy>Chiara Dall'ora</cp:lastModifiedBy>
  <cp:revision>12</cp:revision>
  <dcterms:created xsi:type="dcterms:W3CDTF">2020-03-27T16:21:00Z</dcterms:created>
  <dcterms:modified xsi:type="dcterms:W3CDTF">2021-07-2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D078C78026BB45895A3E35C09A2DFB</vt:lpwstr>
  </property>
</Properties>
</file>